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C1232" w14:textId="25CA0141" w:rsidR="00785B53" w:rsidRPr="008E42CA" w:rsidRDefault="001C1481" w:rsidP="00785B53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E42CA">
        <w:rPr>
          <w:rFonts w:ascii="Times New Roman" w:eastAsia="Times New Roman" w:hAnsi="Times New Roman" w:cs="Times New Roman"/>
          <w:bCs/>
          <w:sz w:val="24"/>
          <w:szCs w:val="24"/>
        </w:rPr>
        <w:t>Supplementary m</w:t>
      </w:r>
      <w:r w:rsidR="00FC1C1D" w:rsidRPr="008E42CA">
        <w:rPr>
          <w:rFonts w:ascii="Times New Roman" w:eastAsia="Times New Roman" w:hAnsi="Times New Roman" w:cs="Times New Roman"/>
          <w:bCs/>
          <w:sz w:val="24"/>
          <w:szCs w:val="24"/>
        </w:rPr>
        <w:t xml:space="preserve">aterial: </w:t>
      </w:r>
      <w:r w:rsidRPr="008E42CA">
        <w:rPr>
          <w:rFonts w:ascii="Times New Roman" w:eastAsia="Times New Roman" w:hAnsi="Times New Roman" w:cs="Times New Roman"/>
          <w:bCs/>
          <w:sz w:val="24"/>
          <w:szCs w:val="24"/>
        </w:rPr>
        <w:t>Scores given by nursing home professionals to the standards for each dimension in the second Delphi roun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2"/>
        <w:gridCol w:w="2948"/>
        <w:gridCol w:w="994"/>
        <w:gridCol w:w="728"/>
        <w:gridCol w:w="994"/>
        <w:gridCol w:w="728"/>
        <w:gridCol w:w="1108"/>
        <w:gridCol w:w="728"/>
      </w:tblGrid>
      <w:tr w:rsidR="001510B0" w:rsidRPr="00E660C5" w14:paraId="0E43F5F3" w14:textId="77777777" w:rsidTr="001510B0">
        <w:trPr>
          <w:cantSplit/>
          <w:trHeight w:val="1134"/>
        </w:trPr>
        <w:tc>
          <w:tcPr>
            <w:tcW w:w="236" w:type="dxa"/>
            <w:textDirection w:val="tbRl"/>
          </w:tcPr>
          <w:p w14:paraId="5D6A6ACB" w14:textId="77777777" w:rsidR="001510B0" w:rsidRPr="008E42CA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3" w:type="dxa"/>
          </w:tcPr>
          <w:p w14:paraId="1C920132" w14:textId="6F1D9858" w:rsidR="001510B0" w:rsidRPr="008E42CA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9" w:type="dxa"/>
            <w:gridSpan w:val="2"/>
          </w:tcPr>
          <w:p w14:paraId="2844A0C6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RELEVANCE</w:t>
            </w:r>
          </w:p>
        </w:tc>
        <w:tc>
          <w:tcPr>
            <w:tcW w:w="1769" w:type="dxa"/>
            <w:gridSpan w:val="2"/>
          </w:tcPr>
          <w:p w14:paraId="6BD89BF3" w14:textId="2FA7384F" w:rsidR="001510B0" w:rsidRPr="00E660C5" w:rsidRDefault="00BF0D9E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FEASIBILITY</w:t>
            </w:r>
          </w:p>
        </w:tc>
        <w:tc>
          <w:tcPr>
            <w:tcW w:w="1923" w:type="dxa"/>
            <w:gridSpan w:val="2"/>
          </w:tcPr>
          <w:p w14:paraId="6FE3B92D" w14:textId="076D58C3" w:rsidR="001510B0" w:rsidRPr="00E660C5" w:rsidRDefault="00BF0D9E" w:rsidP="00A46D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LEVEL OF </w:t>
            </w:r>
            <w:r w:rsidR="00A46D4F" w:rsidRPr="00E660C5">
              <w:rPr>
                <w:rFonts w:ascii="Times New Roman" w:hAnsi="Times New Roman" w:cs="Times New Roman"/>
                <w:sz w:val="24"/>
                <w:szCs w:val="24"/>
              </w:rPr>
              <w:t>ATTAINMENT</w:t>
            </w:r>
          </w:p>
        </w:tc>
      </w:tr>
      <w:tr w:rsidR="001510B0" w:rsidRPr="00E660C5" w14:paraId="589825EC" w14:textId="77777777" w:rsidTr="001510B0">
        <w:trPr>
          <w:cantSplit/>
          <w:trHeight w:val="1134"/>
        </w:trPr>
        <w:tc>
          <w:tcPr>
            <w:tcW w:w="236" w:type="dxa"/>
            <w:textDirection w:val="btLr"/>
          </w:tcPr>
          <w:p w14:paraId="65BD4D98" w14:textId="16FD7621" w:rsidR="001510B0" w:rsidRPr="00E660C5" w:rsidRDefault="00943474" w:rsidP="0094347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urce</w:t>
            </w:r>
          </w:p>
        </w:tc>
        <w:tc>
          <w:tcPr>
            <w:tcW w:w="3023" w:type="dxa"/>
          </w:tcPr>
          <w:p w14:paraId="603F35D4" w14:textId="568FCD21" w:rsidR="001510B0" w:rsidRPr="00E660C5" w:rsidRDefault="001510B0" w:rsidP="001510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QUALITY STANDARDS</w:t>
            </w:r>
          </w:p>
        </w:tc>
        <w:tc>
          <w:tcPr>
            <w:tcW w:w="1022" w:type="dxa"/>
          </w:tcPr>
          <w:p w14:paraId="7400FBF3" w14:textId="57F83BD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="001C1481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D)</w:t>
            </w:r>
          </w:p>
        </w:tc>
        <w:tc>
          <w:tcPr>
            <w:tcW w:w="747" w:type="dxa"/>
          </w:tcPr>
          <w:p w14:paraId="0419F872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</w:p>
          <w:p w14:paraId="64CE95BB" w14:textId="735CE69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-5)</w:t>
            </w:r>
          </w:p>
        </w:tc>
        <w:tc>
          <w:tcPr>
            <w:tcW w:w="1022" w:type="dxa"/>
          </w:tcPr>
          <w:p w14:paraId="64531BE5" w14:textId="691C5CD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="001C1481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D)</w:t>
            </w:r>
          </w:p>
        </w:tc>
        <w:tc>
          <w:tcPr>
            <w:tcW w:w="747" w:type="dxa"/>
          </w:tcPr>
          <w:p w14:paraId="13E394E3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  <w:p w14:paraId="63620EC9" w14:textId="4756E55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-5)</w:t>
            </w:r>
          </w:p>
        </w:tc>
        <w:tc>
          <w:tcPr>
            <w:tcW w:w="1164" w:type="dxa"/>
          </w:tcPr>
          <w:p w14:paraId="43DE12C1" w14:textId="002213E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</w:t>
            </w:r>
            <w:r w:rsidR="001C1481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D)</w:t>
            </w:r>
          </w:p>
        </w:tc>
        <w:tc>
          <w:tcPr>
            <w:tcW w:w="759" w:type="dxa"/>
          </w:tcPr>
          <w:p w14:paraId="6BA893CA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% </w:t>
            </w:r>
          </w:p>
          <w:p w14:paraId="398258DF" w14:textId="4A492D4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-5)</w:t>
            </w:r>
          </w:p>
        </w:tc>
      </w:tr>
      <w:tr w:rsidR="001510B0" w:rsidRPr="00E660C5" w14:paraId="34A83F42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579A8089" w14:textId="0343603A" w:rsidR="001510B0" w:rsidRPr="00E660C5" w:rsidRDefault="001510B0" w:rsidP="0094347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NICE 15 </w:t>
            </w:r>
          </w:p>
        </w:tc>
        <w:tc>
          <w:tcPr>
            <w:tcW w:w="3023" w:type="dxa"/>
            <w:shd w:val="clear" w:color="auto" w:fill="auto"/>
          </w:tcPr>
          <w:p w14:paraId="5FF3B070" w14:textId="06632655" w:rsidR="00A14420" w:rsidRPr="00E660C5" w:rsidRDefault="00A14420" w:rsidP="001510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Health and social care workers have the knowledge, skills</w:t>
            </w:r>
            <w:r w:rsidR="001A208D" w:rsidRPr="00E660C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and attitudes necessary to be competent to provide high-quality care and support for people approaching the end of life and their families and </w:t>
            </w:r>
            <w:proofErr w:type="spellStart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carers</w:t>
            </w:r>
            <w:proofErr w:type="spellEnd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2" w:type="dxa"/>
            <w:shd w:val="clear" w:color="auto" w:fill="auto"/>
          </w:tcPr>
          <w:p w14:paraId="22C4B37F" w14:textId="585A2BB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1C1481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  <w:p w14:paraId="6F26DDCF" w14:textId="6332FE93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7308)</w:t>
            </w:r>
          </w:p>
        </w:tc>
        <w:tc>
          <w:tcPr>
            <w:tcW w:w="747" w:type="dxa"/>
          </w:tcPr>
          <w:p w14:paraId="411843C3" w14:textId="3FFC00C4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0.</w:t>
            </w:r>
            <w:r w:rsidR="001510B0"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5AEC6987" w14:textId="34DC1F78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  <w:p w14:paraId="3A994A24" w14:textId="17F93BE7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19)</w:t>
            </w:r>
          </w:p>
        </w:tc>
        <w:tc>
          <w:tcPr>
            <w:tcW w:w="747" w:type="dxa"/>
          </w:tcPr>
          <w:p w14:paraId="25BE28B6" w14:textId="1B7747F1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4.</w:t>
            </w:r>
            <w:r w:rsidR="001510B0"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*</w:t>
            </w:r>
          </w:p>
        </w:tc>
        <w:tc>
          <w:tcPr>
            <w:tcW w:w="1164" w:type="dxa"/>
            <w:shd w:val="clear" w:color="auto" w:fill="auto"/>
          </w:tcPr>
          <w:p w14:paraId="0B2C9B99" w14:textId="09B05C7F" w:rsidR="001510B0" w:rsidRPr="00E660C5" w:rsidRDefault="004B2394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</w:p>
          <w:p w14:paraId="4959E904" w14:textId="0C10A06E" w:rsidR="001510B0" w:rsidRPr="00E660C5" w:rsidRDefault="004B2394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665)</w:t>
            </w:r>
          </w:p>
        </w:tc>
        <w:tc>
          <w:tcPr>
            <w:tcW w:w="759" w:type="dxa"/>
          </w:tcPr>
          <w:p w14:paraId="194D0D48" w14:textId="43116A2A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69.</w:t>
            </w:r>
            <w:r w:rsidR="001510B0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  <w:p w14:paraId="3C0339EE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D230D5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0B0" w:rsidRPr="00E660C5" w14:paraId="7C68FD1C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428D39F3" w14:textId="586A5B74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16</w:t>
            </w:r>
          </w:p>
        </w:tc>
        <w:tc>
          <w:tcPr>
            <w:tcW w:w="3023" w:type="dxa"/>
            <w:shd w:val="clear" w:color="auto" w:fill="auto"/>
          </w:tcPr>
          <w:p w14:paraId="358FA5B0" w14:textId="633C8852" w:rsidR="001510B0" w:rsidRPr="00E660C5" w:rsidRDefault="00D56C82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Generalist and specialist services providing care for people approaching the end of life and their families and </w:t>
            </w:r>
            <w:proofErr w:type="spellStart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carers</w:t>
            </w:r>
            <w:proofErr w:type="spellEnd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have a multidisciplinary workforce sufficient in number and skill mix to provide high-quality care and support.</w:t>
            </w:r>
          </w:p>
        </w:tc>
        <w:tc>
          <w:tcPr>
            <w:tcW w:w="1022" w:type="dxa"/>
            <w:shd w:val="clear" w:color="auto" w:fill="auto"/>
          </w:tcPr>
          <w:p w14:paraId="62D41B31" w14:textId="45615933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  <w:p w14:paraId="7E2400DC" w14:textId="44EFC017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444)</w:t>
            </w:r>
          </w:p>
        </w:tc>
        <w:tc>
          <w:tcPr>
            <w:tcW w:w="747" w:type="dxa"/>
          </w:tcPr>
          <w:p w14:paraId="464204DD" w14:textId="6F8DAA97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2" w:type="dxa"/>
            <w:shd w:val="clear" w:color="auto" w:fill="auto"/>
          </w:tcPr>
          <w:p w14:paraId="6DC15F62" w14:textId="3C7532E5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  <w:p w14:paraId="2E752F49" w14:textId="119A27E0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693)</w:t>
            </w:r>
          </w:p>
        </w:tc>
        <w:tc>
          <w:tcPr>
            <w:tcW w:w="747" w:type="dxa"/>
          </w:tcPr>
          <w:p w14:paraId="60A3C096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164" w:type="dxa"/>
            <w:shd w:val="clear" w:color="auto" w:fill="auto"/>
          </w:tcPr>
          <w:p w14:paraId="052015C2" w14:textId="781F3D98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  <w:p w14:paraId="3AEF7018" w14:textId="69C9D7BA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609)</w:t>
            </w:r>
          </w:p>
        </w:tc>
        <w:tc>
          <w:tcPr>
            <w:tcW w:w="759" w:type="dxa"/>
          </w:tcPr>
          <w:p w14:paraId="0EAC208A" w14:textId="48C6B35C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510B0" w:rsidRPr="00E660C5" w14:paraId="160DC6A9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55DAD305" w14:textId="2818E7F0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3.5</w:t>
            </w:r>
          </w:p>
        </w:tc>
        <w:tc>
          <w:tcPr>
            <w:tcW w:w="3023" w:type="dxa"/>
            <w:shd w:val="clear" w:color="auto" w:fill="auto"/>
          </w:tcPr>
          <w:p w14:paraId="62C3171A" w14:textId="28BEA659" w:rsidR="001510B0" w:rsidRPr="00E660C5" w:rsidRDefault="00B84411" w:rsidP="005F0F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he roles and competencies of all professionals </w:t>
            </w:r>
            <w:r w:rsidR="005F0FA8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palliative care team are clearly defined.</w:t>
            </w:r>
          </w:p>
        </w:tc>
        <w:tc>
          <w:tcPr>
            <w:tcW w:w="1022" w:type="dxa"/>
            <w:shd w:val="clear" w:color="auto" w:fill="auto"/>
          </w:tcPr>
          <w:p w14:paraId="715A2B11" w14:textId="542F5F1C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  <w:p w14:paraId="2B331739" w14:textId="6813291C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1209)</w:t>
            </w:r>
          </w:p>
        </w:tc>
        <w:tc>
          <w:tcPr>
            <w:tcW w:w="747" w:type="dxa"/>
          </w:tcPr>
          <w:p w14:paraId="620EBCD9" w14:textId="66970F75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0.</w:t>
            </w:r>
            <w:r w:rsidR="001510B0"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6A6FB42F" w14:textId="29EC14E9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59</w:t>
            </w:r>
          </w:p>
          <w:p w14:paraId="5A6069BB" w14:textId="093622DF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1209)</w:t>
            </w:r>
          </w:p>
        </w:tc>
        <w:tc>
          <w:tcPr>
            <w:tcW w:w="747" w:type="dxa"/>
          </w:tcPr>
          <w:p w14:paraId="3FC51209" w14:textId="66C5C62B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8.</w:t>
            </w:r>
            <w:r w:rsidR="001510B0"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*</w:t>
            </w:r>
          </w:p>
        </w:tc>
        <w:tc>
          <w:tcPr>
            <w:tcW w:w="1164" w:type="dxa"/>
            <w:shd w:val="clear" w:color="auto" w:fill="auto"/>
          </w:tcPr>
          <w:p w14:paraId="0651BAB7" w14:textId="7501EA41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  <w:p w14:paraId="0874B0FC" w14:textId="799EE077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237)</w:t>
            </w:r>
          </w:p>
        </w:tc>
        <w:tc>
          <w:tcPr>
            <w:tcW w:w="759" w:type="dxa"/>
          </w:tcPr>
          <w:p w14:paraId="7FB6775A" w14:textId="1DCB30FE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2.</w:t>
            </w:r>
            <w:r w:rsidR="001510B0"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*</w:t>
            </w:r>
          </w:p>
        </w:tc>
      </w:tr>
      <w:tr w:rsidR="001510B0" w:rsidRPr="00E660C5" w14:paraId="0B040229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584EF419" w14:textId="23616F0E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5.7</w:t>
            </w:r>
          </w:p>
        </w:tc>
        <w:tc>
          <w:tcPr>
            <w:tcW w:w="3023" w:type="dxa"/>
            <w:shd w:val="clear" w:color="auto" w:fill="auto"/>
          </w:tcPr>
          <w:p w14:paraId="298B0AC0" w14:textId="6CFB466A" w:rsidR="001510B0" w:rsidRPr="00E660C5" w:rsidRDefault="00C60B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he interdisciplinary team coordinates and works together </w:t>
            </w:r>
            <w:r w:rsidR="00B03DD4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on </w:t>
            </w:r>
            <w:r w:rsidR="00D401A7" w:rsidRPr="00E660C5">
              <w:rPr>
                <w:rFonts w:ascii="Times New Roman" w:hAnsi="Times New Roman" w:cs="Times New Roman"/>
                <w:sz w:val="24"/>
                <w:szCs w:val="24"/>
              </w:rPr>
              <w:t>case conferences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03DD4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each of</w:t>
            </w:r>
            <w:r w:rsidR="006C2B29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the cases treated by the team.</w:t>
            </w:r>
          </w:p>
        </w:tc>
        <w:tc>
          <w:tcPr>
            <w:tcW w:w="1022" w:type="dxa"/>
            <w:shd w:val="clear" w:color="auto" w:fill="auto"/>
          </w:tcPr>
          <w:p w14:paraId="56283AEB" w14:textId="3FDC6E83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  <w:p w14:paraId="60693B09" w14:textId="58D51B9F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7308)</w:t>
            </w:r>
          </w:p>
        </w:tc>
        <w:tc>
          <w:tcPr>
            <w:tcW w:w="747" w:type="dxa"/>
          </w:tcPr>
          <w:p w14:paraId="400AB72A" w14:textId="3A587107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2" w:type="dxa"/>
            <w:shd w:val="clear" w:color="auto" w:fill="auto"/>
          </w:tcPr>
          <w:p w14:paraId="76219980" w14:textId="3B6E8646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  <w:p w14:paraId="020ABC23" w14:textId="65C025C2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213)</w:t>
            </w:r>
          </w:p>
        </w:tc>
        <w:tc>
          <w:tcPr>
            <w:tcW w:w="747" w:type="dxa"/>
          </w:tcPr>
          <w:p w14:paraId="70E04F46" w14:textId="26C79A21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4" w:type="dxa"/>
            <w:shd w:val="clear" w:color="auto" w:fill="auto"/>
          </w:tcPr>
          <w:p w14:paraId="684E11FD" w14:textId="541DBA2D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  <w:p w14:paraId="1614F480" w14:textId="680A853A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7)</w:t>
            </w:r>
          </w:p>
        </w:tc>
        <w:tc>
          <w:tcPr>
            <w:tcW w:w="759" w:type="dxa"/>
          </w:tcPr>
          <w:p w14:paraId="3CF480F5" w14:textId="673D2B12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1510B0" w:rsidRPr="00E660C5" w14:paraId="609D2533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13F16F83" w14:textId="5454440F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12.6</w:t>
            </w:r>
          </w:p>
        </w:tc>
        <w:tc>
          <w:tcPr>
            <w:tcW w:w="3023" w:type="dxa"/>
            <w:shd w:val="clear" w:color="auto" w:fill="auto"/>
          </w:tcPr>
          <w:p w14:paraId="33D3997D" w14:textId="78EB5039" w:rsidR="001510B0" w:rsidRPr="00E660C5" w:rsidRDefault="00162ACC" w:rsidP="00162A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criteria for referral to other professionals in the team/center are clearly defined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criteria for care by the psychologist, criteria for care by the social worker, criteria for care by the counselor or spiritual guide.</w:t>
            </w:r>
          </w:p>
        </w:tc>
        <w:tc>
          <w:tcPr>
            <w:tcW w:w="1022" w:type="dxa"/>
            <w:shd w:val="clear" w:color="auto" w:fill="auto"/>
          </w:tcPr>
          <w:p w14:paraId="57B42BE5" w14:textId="19AA03E1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  <w:p w14:paraId="3604E814" w14:textId="27E070B6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233)</w:t>
            </w:r>
          </w:p>
        </w:tc>
        <w:tc>
          <w:tcPr>
            <w:tcW w:w="747" w:type="dxa"/>
          </w:tcPr>
          <w:p w14:paraId="754812B7" w14:textId="21CB206A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2" w:type="dxa"/>
            <w:shd w:val="clear" w:color="auto" w:fill="auto"/>
          </w:tcPr>
          <w:p w14:paraId="6902F34F" w14:textId="0336DCFD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  <w:p w14:paraId="313D0F38" w14:textId="2C7A7D99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516)</w:t>
            </w:r>
          </w:p>
        </w:tc>
        <w:tc>
          <w:tcPr>
            <w:tcW w:w="747" w:type="dxa"/>
          </w:tcPr>
          <w:p w14:paraId="0E7D91F1" w14:textId="52840993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4" w:type="dxa"/>
            <w:shd w:val="clear" w:color="auto" w:fill="auto"/>
          </w:tcPr>
          <w:p w14:paraId="02547FAE" w14:textId="300208D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1481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  <w:p w14:paraId="7EB2E15E" w14:textId="0D3308AE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857)</w:t>
            </w:r>
          </w:p>
        </w:tc>
        <w:tc>
          <w:tcPr>
            <w:tcW w:w="759" w:type="dxa"/>
          </w:tcPr>
          <w:p w14:paraId="2F7CC4F8" w14:textId="7918BDB1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10B0" w:rsidRPr="00E660C5" w14:paraId="7623ADC9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7B8A9EDC" w14:textId="5281D0A4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H 2.3</w:t>
            </w:r>
          </w:p>
        </w:tc>
        <w:tc>
          <w:tcPr>
            <w:tcW w:w="3023" w:type="dxa"/>
            <w:shd w:val="clear" w:color="auto" w:fill="auto"/>
          </w:tcPr>
          <w:p w14:paraId="07A8FDD5" w14:textId="0B8EEEDA" w:rsidR="001510B0" w:rsidRPr="00E660C5" w:rsidRDefault="001F1DF6" w:rsidP="001F1D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clinical material and medication needed to carry out care work are available to staff.</w:t>
            </w:r>
          </w:p>
        </w:tc>
        <w:tc>
          <w:tcPr>
            <w:tcW w:w="1022" w:type="dxa"/>
            <w:shd w:val="clear" w:color="auto" w:fill="auto"/>
          </w:tcPr>
          <w:p w14:paraId="791E81DB" w14:textId="5B879A78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  <w:p w14:paraId="2268B894" w14:textId="51363B2A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289)</w:t>
            </w:r>
          </w:p>
        </w:tc>
        <w:tc>
          <w:tcPr>
            <w:tcW w:w="747" w:type="dxa"/>
          </w:tcPr>
          <w:p w14:paraId="267DCFB9" w14:textId="4851F7FB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6.</w:t>
            </w:r>
            <w:r w:rsidR="001510B0"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*</w:t>
            </w:r>
          </w:p>
        </w:tc>
        <w:tc>
          <w:tcPr>
            <w:tcW w:w="1022" w:type="dxa"/>
            <w:shd w:val="clear" w:color="auto" w:fill="auto"/>
          </w:tcPr>
          <w:p w14:paraId="4396AA66" w14:textId="4BD33178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  <w:p w14:paraId="0613DBC2" w14:textId="742CD245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345)</w:t>
            </w:r>
          </w:p>
        </w:tc>
        <w:tc>
          <w:tcPr>
            <w:tcW w:w="747" w:type="dxa"/>
          </w:tcPr>
          <w:p w14:paraId="42E246A4" w14:textId="4CD41EBD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4.</w:t>
            </w:r>
            <w:r w:rsidR="001510B0"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*</w:t>
            </w:r>
          </w:p>
        </w:tc>
        <w:tc>
          <w:tcPr>
            <w:tcW w:w="1164" w:type="dxa"/>
            <w:shd w:val="clear" w:color="auto" w:fill="auto"/>
          </w:tcPr>
          <w:p w14:paraId="7DBCDF03" w14:textId="44FBF93A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36 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57)</w:t>
            </w:r>
          </w:p>
        </w:tc>
        <w:tc>
          <w:tcPr>
            <w:tcW w:w="759" w:type="dxa"/>
          </w:tcPr>
          <w:p w14:paraId="51C46356" w14:textId="7AC656E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8.4*</w:t>
            </w:r>
          </w:p>
        </w:tc>
      </w:tr>
      <w:tr w:rsidR="001510B0" w:rsidRPr="00E660C5" w14:paraId="6801BAEC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0724B6F6" w14:textId="580E85E1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2.1</w:t>
            </w:r>
          </w:p>
        </w:tc>
        <w:tc>
          <w:tcPr>
            <w:tcW w:w="3023" w:type="dxa"/>
            <w:shd w:val="clear" w:color="auto" w:fill="auto"/>
          </w:tcPr>
          <w:p w14:paraId="51CEE62A" w14:textId="2F8DB974" w:rsidR="001510B0" w:rsidRPr="00E660C5" w:rsidRDefault="001F1DF6" w:rsidP="001F1D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he meeting rooms, offices, etc. necessary for carrying out care activities are available to </w:t>
            </w:r>
            <w:r w:rsidR="00C23C0E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staff. </w:t>
            </w:r>
          </w:p>
        </w:tc>
        <w:tc>
          <w:tcPr>
            <w:tcW w:w="1022" w:type="dxa"/>
            <w:shd w:val="clear" w:color="auto" w:fill="auto"/>
          </w:tcPr>
          <w:p w14:paraId="0960B3B3" w14:textId="2339AD7E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  <w:p w14:paraId="5DDA96B8" w14:textId="4BB06C42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6441)</w:t>
            </w:r>
          </w:p>
        </w:tc>
        <w:tc>
          <w:tcPr>
            <w:tcW w:w="747" w:type="dxa"/>
          </w:tcPr>
          <w:p w14:paraId="25D4EFA1" w14:textId="0E67FCE4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2.</w:t>
            </w:r>
            <w:r w:rsidR="001510B0"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*</w:t>
            </w:r>
          </w:p>
        </w:tc>
        <w:tc>
          <w:tcPr>
            <w:tcW w:w="1022" w:type="dxa"/>
            <w:shd w:val="clear" w:color="auto" w:fill="auto"/>
          </w:tcPr>
          <w:p w14:paraId="74F9C4B5" w14:textId="7A50F2E6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  <w:p w14:paraId="2CFC5010" w14:textId="69EA7F51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709)</w:t>
            </w:r>
          </w:p>
        </w:tc>
        <w:tc>
          <w:tcPr>
            <w:tcW w:w="747" w:type="dxa"/>
          </w:tcPr>
          <w:p w14:paraId="66983679" w14:textId="54C829AC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8.</w:t>
            </w:r>
            <w:r w:rsidR="001510B0"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*</w:t>
            </w:r>
          </w:p>
        </w:tc>
        <w:tc>
          <w:tcPr>
            <w:tcW w:w="1164" w:type="dxa"/>
            <w:shd w:val="clear" w:color="auto" w:fill="auto"/>
          </w:tcPr>
          <w:p w14:paraId="786EB6CA" w14:textId="65AC01DF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  <w:p w14:paraId="4A6766BB" w14:textId="04809C3F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1184)</w:t>
            </w:r>
          </w:p>
        </w:tc>
        <w:tc>
          <w:tcPr>
            <w:tcW w:w="759" w:type="dxa"/>
          </w:tcPr>
          <w:p w14:paraId="7BDCFDCE" w14:textId="20D5BA08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510B0" w:rsidRPr="00E660C5" w14:paraId="31D712E2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56ED8F95" w14:textId="7313B8F9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1</w:t>
            </w:r>
          </w:p>
        </w:tc>
        <w:tc>
          <w:tcPr>
            <w:tcW w:w="3023" w:type="dxa"/>
            <w:shd w:val="clear" w:color="auto" w:fill="auto"/>
          </w:tcPr>
          <w:p w14:paraId="256CEFF0" w14:textId="6B10601E" w:rsidR="001510B0" w:rsidRPr="00E660C5" w:rsidRDefault="00D56C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People approaching the end of life are identified in a timely </w:t>
            </w:r>
            <w:r w:rsidR="00E50FA4" w:rsidRPr="00E660C5">
              <w:rPr>
                <w:rFonts w:ascii="Times New Roman" w:hAnsi="Times New Roman" w:cs="Times New Roman"/>
                <w:sz w:val="24"/>
                <w:szCs w:val="24"/>
              </w:rPr>
              <w:t>manner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2" w:type="dxa"/>
            <w:shd w:val="clear" w:color="auto" w:fill="auto"/>
          </w:tcPr>
          <w:p w14:paraId="5F3D9BDC" w14:textId="0584B6E0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  <w:p w14:paraId="5991204F" w14:textId="19242686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6026)</w:t>
            </w:r>
          </w:p>
        </w:tc>
        <w:tc>
          <w:tcPr>
            <w:tcW w:w="747" w:type="dxa"/>
          </w:tcPr>
          <w:p w14:paraId="2F916B4A" w14:textId="5E905D8F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4.</w:t>
            </w:r>
            <w:r w:rsidR="001510B0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78CDC1A2" w14:textId="7B62D9A8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  <w:p w14:paraId="088A5632" w14:textId="4F0211D0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7162)</w:t>
            </w:r>
          </w:p>
        </w:tc>
        <w:tc>
          <w:tcPr>
            <w:tcW w:w="747" w:type="dxa"/>
          </w:tcPr>
          <w:p w14:paraId="3E1976D5" w14:textId="6AD164D9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6.</w:t>
            </w:r>
            <w:r w:rsidR="001510B0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3*</w:t>
            </w:r>
          </w:p>
        </w:tc>
        <w:tc>
          <w:tcPr>
            <w:tcW w:w="1164" w:type="dxa"/>
            <w:shd w:val="clear" w:color="auto" w:fill="auto"/>
          </w:tcPr>
          <w:p w14:paraId="71F0ABD5" w14:textId="11EF476F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  <w:p w14:paraId="38FCFE25" w14:textId="4FFCF4BB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7018)</w:t>
            </w:r>
          </w:p>
        </w:tc>
        <w:tc>
          <w:tcPr>
            <w:tcW w:w="759" w:type="dxa"/>
          </w:tcPr>
          <w:p w14:paraId="5CAE9D58" w14:textId="1C9409BF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510B0" w:rsidRPr="00E660C5" w14:paraId="1B0FF07A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02C58705" w14:textId="56AC26C9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10</w:t>
            </w:r>
          </w:p>
        </w:tc>
        <w:tc>
          <w:tcPr>
            <w:tcW w:w="3023" w:type="dxa"/>
            <w:shd w:val="clear" w:color="auto" w:fill="auto"/>
          </w:tcPr>
          <w:p w14:paraId="22FC40BE" w14:textId="6E445BF4" w:rsidR="001510B0" w:rsidRPr="00E660C5" w:rsidRDefault="001C05D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People approaching the end of life who may benefit from specialist palliative care are offered this care in a timely </w:t>
            </w:r>
            <w:r w:rsidR="00C6516B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manner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appropriate to their needs and preferences, at any time of day or night.</w:t>
            </w:r>
          </w:p>
        </w:tc>
        <w:tc>
          <w:tcPr>
            <w:tcW w:w="1022" w:type="dxa"/>
            <w:shd w:val="clear" w:color="auto" w:fill="auto"/>
          </w:tcPr>
          <w:p w14:paraId="424C8E4B" w14:textId="79680F77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  <w:p w14:paraId="0DFBA1D9" w14:textId="1A8B2AB9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6745)</w:t>
            </w:r>
          </w:p>
        </w:tc>
        <w:tc>
          <w:tcPr>
            <w:tcW w:w="747" w:type="dxa"/>
          </w:tcPr>
          <w:p w14:paraId="097CCA11" w14:textId="5605C9A0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4.</w:t>
            </w:r>
            <w:r w:rsidR="001510B0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1*</w:t>
            </w:r>
          </w:p>
        </w:tc>
        <w:tc>
          <w:tcPr>
            <w:tcW w:w="1022" w:type="dxa"/>
            <w:shd w:val="clear" w:color="auto" w:fill="auto"/>
          </w:tcPr>
          <w:p w14:paraId="1360A58D" w14:textId="1A911CC1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  <w:p w14:paraId="7DBBCE9D" w14:textId="3D8C07BE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435)</w:t>
            </w:r>
          </w:p>
        </w:tc>
        <w:tc>
          <w:tcPr>
            <w:tcW w:w="747" w:type="dxa"/>
          </w:tcPr>
          <w:p w14:paraId="28F24650" w14:textId="17A632D7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2.</w:t>
            </w:r>
            <w:r w:rsidR="001510B0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1164" w:type="dxa"/>
            <w:shd w:val="clear" w:color="auto" w:fill="auto"/>
          </w:tcPr>
          <w:p w14:paraId="7180267A" w14:textId="47930F00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  <w:p w14:paraId="5C511818" w14:textId="7E4E1357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170)</w:t>
            </w:r>
          </w:p>
        </w:tc>
        <w:tc>
          <w:tcPr>
            <w:tcW w:w="759" w:type="dxa"/>
          </w:tcPr>
          <w:p w14:paraId="2E1641A3" w14:textId="44A5DEA2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8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5*</w:t>
            </w:r>
          </w:p>
          <w:p w14:paraId="26E0D9CA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0B0" w:rsidRPr="00E660C5" w14:paraId="01A51FF8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5B3BE74C" w14:textId="43287772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3</w:t>
            </w:r>
          </w:p>
          <w:p w14:paraId="2ABD3EAE" w14:textId="2558D04D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3" w:type="dxa"/>
            <w:shd w:val="clear" w:color="auto" w:fill="auto"/>
          </w:tcPr>
          <w:p w14:paraId="4D8946D8" w14:textId="78BEE2D2" w:rsidR="001510B0" w:rsidRPr="00E660C5" w:rsidRDefault="00F928F6" w:rsidP="00F32D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People approaching the end of life are offered comprehensive assessments in response to their changing needs and preferences.</w:t>
            </w:r>
          </w:p>
        </w:tc>
        <w:tc>
          <w:tcPr>
            <w:tcW w:w="1022" w:type="dxa"/>
            <w:shd w:val="clear" w:color="auto" w:fill="auto"/>
          </w:tcPr>
          <w:p w14:paraId="266FB419" w14:textId="5BB096B9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  <w:p w14:paraId="265CDE94" w14:textId="1817BFA5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7314)</w:t>
            </w:r>
          </w:p>
        </w:tc>
        <w:tc>
          <w:tcPr>
            <w:tcW w:w="747" w:type="dxa"/>
          </w:tcPr>
          <w:p w14:paraId="53D38FC8" w14:textId="2EE1B71C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0.</w:t>
            </w:r>
            <w:r w:rsidR="001510B0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763FD873" w14:textId="7BDE65D8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  <w:p w14:paraId="0A5FAA18" w14:textId="65D81946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573)</w:t>
            </w:r>
          </w:p>
        </w:tc>
        <w:tc>
          <w:tcPr>
            <w:tcW w:w="747" w:type="dxa"/>
          </w:tcPr>
          <w:p w14:paraId="130D0701" w14:textId="15F9B2C8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8.</w:t>
            </w:r>
            <w:r w:rsidR="001510B0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1164" w:type="dxa"/>
            <w:shd w:val="clear" w:color="auto" w:fill="auto"/>
          </w:tcPr>
          <w:p w14:paraId="75D27240" w14:textId="05A71E07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  <w:p w14:paraId="2575E6A1" w14:textId="4DD6F62A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178)</w:t>
            </w:r>
          </w:p>
        </w:tc>
        <w:tc>
          <w:tcPr>
            <w:tcW w:w="759" w:type="dxa"/>
          </w:tcPr>
          <w:p w14:paraId="371D7F30" w14:textId="52A802F9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7.</w:t>
            </w:r>
            <w:r w:rsidR="001510B0"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*</w:t>
            </w:r>
          </w:p>
        </w:tc>
      </w:tr>
      <w:tr w:rsidR="001510B0" w:rsidRPr="00E660C5" w14:paraId="648E043C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419DC65E" w14:textId="3F92F8B8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7</w:t>
            </w:r>
          </w:p>
        </w:tc>
        <w:tc>
          <w:tcPr>
            <w:tcW w:w="3023" w:type="dxa"/>
            <w:shd w:val="clear" w:color="auto" w:fill="auto"/>
          </w:tcPr>
          <w:p w14:paraId="36C8242B" w14:textId="4E108288" w:rsidR="001510B0" w:rsidRPr="00E660C5" w:rsidRDefault="00BC0E1D" w:rsidP="00F32D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Families and </w:t>
            </w:r>
            <w:proofErr w:type="spellStart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carers</w:t>
            </w:r>
            <w:proofErr w:type="spellEnd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of people approaching the end of life are offered comprehensive assessments in response to their changing needs and preferences.</w:t>
            </w:r>
          </w:p>
        </w:tc>
        <w:tc>
          <w:tcPr>
            <w:tcW w:w="1022" w:type="dxa"/>
            <w:shd w:val="clear" w:color="auto" w:fill="auto"/>
          </w:tcPr>
          <w:p w14:paraId="37204C81" w14:textId="7425D890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  <w:p w14:paraId="6D23CFB8" w14:textId="0B8052C5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398)</w:t>
            </w:r>
          </w:p>
        </w:tc>
        <w:tc>
          <w:tcPr>
            <w:tcW w:w="747" w:type="dxa"/>
          </w:tcPr>
          <w:p w14:paraId="11E4C467" w14:textId="7ECA51DD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2" w:type="dxa"/>
            <w:shd w:val="clear" w:color="auto" w:fill="auto"/>
          </w:tcPr>
          <w:p w14:paraId="104F4EF4" w14:textId="1CD831A2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686</w:t>
            </w:r>
          </w:p>
          <w:p w14:paraId="4D94AE92" w14:textId="67845E8E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294)</w:t>
            </w:r>
          </w:p>
        </w:tc>
        <w:tc>
          <w:tcPr>
            <w:tcW w:w="747" w:type="dxa"/>
          </w:tcPr>
          <w:p w14:paraId="5BF9FF43" w14:textId="6FB0ED02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4" w:type="dxa"/>
            <w:shd w:val="clear" w:color="auto" w:fill="auto"/>
          </w:tcPr>
          <w:p w14:paraId="20C2A095" w14:textId="6C2A9A60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  <w:p w14:paraId="6597358A" w14:textId="370F1ECD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960)</w:t>
            </w:r>
          </w:p>
        </w:tc>
        <w:tc>
          <w:tcPr>
            <w:tcW w:w="759" w:type="dxa"/>
          </w:tcPr>
          <w:p w14:paraId="74EDDEEC" w14:textId="41E354D1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1510B0" w:rsidRPr="00E660C5" w14:paraId="62ECEA20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2D5BC665" w14:textId="15CBB8BC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HF 12.4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3023" w:type="dxa"/>
            <w:shd w:val="clear" w:color="auto" w:fill="auto"/>
          </w:tcPr>
          <w:p w14:paraId="37455F6B" w14:textId="0238EF2F" w:rsidR="00943474" w:rsidRPr="00E660C5" w:rsidRDefault="000A0D2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assessments made by the interdisciplinary team are continuously monitored.</w:t>
            </w:r>
          </w:p>
        </w:tc>
        <w:tc>
          <w:tcPr>
            <w:tcW w:w="1022" w:type="dxa"/>
            <w:shd w:val="clear" w:color="auto" w:fill="auto"/>
          </w:tcPr>
          <w:p w14:paraId="7B6A5BBE" w14:textId="7BB2A257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  <w:p w14:paraId="3A4E79FD" w14:textId="6D43E31C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7812)</w:t>
            </w:r>
          </w:p>
        </w:tc>
        <w:tc>
          <w:tcPr>
            <w:tcW w:w="747" w:type="dxa"/>
          </w:tcPr>
          <w:p w14:paraId="6FAAC363" w14:textId="421F114D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6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2" w:type="dxa"/>
            <w:shd w:val="clear" w:color="auto" w:fill="auto"/>
          </w:tcPr>
          <w:p w14:paraId="05169D10" w14:textId="1B8003A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C1481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  <w:p w14:paraId="4F941819" w14:textId="712379D0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677)</w:t>
            </w:r>
          </w:p>
        </w:tc>
        <w:tc>
          <w:tcPr>
            <w:tcW w:w="747" w:type="dxa"/>
          </w:tcPr>
          <w:p w14:paraId="7F6D5424" w14:textId="2770849E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4" w:type="dxa"/>
            <w:shd w:val="clear" w:color="auto" w:fill="auto"/>
          </w:tcPr>
          <w:p w14:paraId="2041D9D9" w14:textId="78BE4514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  <w:p w14:paraId="194F1B8C" w14:textId="209C938F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1015)</w:t>
            </w:r>
          </w:p>
        </w:tc>
        <w:tc>
          <w:tcPr>
            <w:tcW w:w="759" w:type="dxa"/>
          </w:tcPr>
          <w:p w14:paraId="0AE088CD" w14:textId="27D63166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10B0" w:rsidRPr="00E660C5" w14:paraId="23575463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3104D6B4" w14:textId="172C8347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4</w:t>
            </w:r>
          </w:p>
        </w:tc>
        <w:tc>
          <w:tcPr>
            <w:tcW w:w="3023" w:type="dxa"/>
            <w:shd w:val="clear" w:color="auto" w:fill="auto"/>
          </w:tcPr>
          <w:p w14:paraId="35DEBCAB" w14:textId="1BA43D0A" w:rsidR="001510B0" w:rsidRPr="00E660C5" w:rsidRDefault="00EF29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People approaching the end of life have their physical needs safely, effectively</w:t>
            </w:r>
            <w:r w:rsidR="001A208D" w:rsidRPr="00E660C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and appropriately met at any time of day or night, including access to medicines and equipment.</w:t>
            </w:r>
          </w:p>
        </w:tc>
        <w:tc>
          <w:tcPr>
            <w:tcW w:w="1022" w:type="dxa"/>
            <w:shd w:val="clear" w:color="auto" w:fill="auto"/>
          </w:tcPr>
          <w:p w14:paraId="3CF8CD4E" w14:textId="4FD2AAF3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</w:p>
          <w:p w14:paraId="2FE8F35E" w14:textId="7F674754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6710)</w:t>
            </w:r>
          </w:p>
        </w:tc>
        <w:tc>
          <w:tcPr>
            <w:tcW w:w="747" w:type="dxa"/>
          </w:tcPr>
          <w:p w14:paraId="16CD224F" w14:textId="1E6722F5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9.</w:t>
            </w:r>
            <w:r w:rsidR="001510B0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1022" w:type="dxa"/>
            <w:shd w:val="clear" w:color="auto" w:fill="auto"/>
          </w:tcPr>
          <w:p w14:paraId="56A9FD46" w14:textId="761B5B6C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39</w:t>
            </w:r>
          </w:p>
          <w:p w14:paraId="526658B2" w14:textId="49BA4FA3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237)</w:t>
            </w:r>
          </w:p>
        </w:tc>
        <w:tc>
          <w:tcPr>
            <w:tcW w:w="747" w:type="dxa"/>
          </w:tcPr>
          <w:p w14:paraId="3B657E94" w14:textId="126976AD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6.</w:t>
            </w:r>
            <w:r w:rsidR="001510B0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1164" w:type="dxa"/>
            <w:shd w:val="clear" w:color="auto" w:fill="auto"/>
          </w:tcPr>
          <w:p w14:paraId="3FB5CC68" w14:textId="52B91E60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27</w:t>
            </w:r>
          </w:p>
          <w:p w14:paraId="3C6F870D" w14:textId="45705491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6866)</w:t>
            </w:r>
          </w:p>
        </w:tc>
        <w:tc>
          <w:tcPr>
            <w:tcW w:w="759" w:type="dxa"/>
          </w:tcPr>
          <w:p w14:paraId="1D9CCC53" w14:textId="3C11594F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1510B0" w:rsidRPr="00E660C5" w14:paraId="53E63F0B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1A309B8A" w14:textId="380B3D5F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CE 4</w:t>
            </w:r>
          </w:p>
        </w:tc>
        <w:tc>
          <w:tcPr>
            <w:tcW w:w="3023" w:type="dxa"/>
            <w:shd w:val="clear" w:color="auto" w:fill="auto"/>
          </w:tcPr>
          <w:p w14:paraId="684D1156" w14:textId="67F71199" w:rsidR="001510B0" w:rsidRPr="00E660C5" w:rsidRDefault="00EF2981" w:rsidP="00EF29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People approaching the end of life have their psychological needs safely, effectively, and appropriately met at any time of day or night, including access to medicines and equipment.</w:t>
            </w:r>
          </w:p>
        </w:tc>
        <w:tc>
          <w:tcPr>
            <w:tcW w:w="1022" w:type="dxa"/>
            <w:shd w:val="clear" w:color="auto" w:fill="auto"/>
          </w:tcPr>
          <w:p w14:paraId="6F9EF2FF" w14:textId="32516B9E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  <w:p w14:paraId="3FDD09E9" w14:textId="59D7E9C3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010)</w:t>
            </w:r>
          </w:p>
        </w:tc>
        <w:tc>
          <w:tcPr>
            <w:tcW w:w="747" w:type="dxa"/>
            <w:shd w:val="clear" w:color="auto" w:fill="auto"/>
          </w:tcPr>
          <w:p w14:paraId="1DD2116E" w14:textId="2EB5F374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2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2" w:type="dxa"/>
            <w:shd w:val="clear" w:color="auto" w:fill="auto"/>
          </w:tcPr>
          <w:p w14:paraId="1EF35E03" w14:textId="509D1AF6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  <w:p w14:paraId="796A63A4" w14:textId="2581EED7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616)</w:t>
            </w:r>
          </w:p>
        </w:tc>
        <w:tc>
          <w:tcPr>
            <w:tcW w:w="747" w:type="dxa"/>
            <w:shd w:val="clear" w:color="auto" w:fill="auto"/>
          </w:tcPr>
          <w:p w14:paraId="017D8085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64" w:type="dxa"/>
            <w:shd w:val="clear" w:color="auto" w:fill="auto"/>
          </w:tcPr>
          <w:p w14:paraId="46B81E32" w14:textId="0D82C68D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  <w:p w14:paraId="206B40A1" w14:textId="315022BA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710)</w:t>
            </w:r>
          </w:p>
        </w:tc>
        <w:tc>
          <w:tcPr>
            <w:tcW w:w="759" w:type="dxa"/>
            <w:shd w:val="clear" w:color="auto" w:fill="auto"/>
          </w:tcPr>
          <w:p w14:paraId="4D9B24F9" w14:textId="4AD4CBD4" w:rsidR="001510B0" w:rsidRPr="00E660C5" w:rsidRDefault="001C1481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1510B0" w:rsidRPr="00E660C5" w14:paraId="221BBF5B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0523013D" w14:textId="223E49D8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5</w:t>
            </w:r>
          </w:p>
        </w:tc>
        <w:tc>
          <w:tcPr>
            <w:tcW w:w="3023" w:type="dxa"/>
            <w:shd w:val="clear" w:color="auto" w:fill="auto"/>
          </w:tcPr>
          <w:p w14:paraId="430D79FD" w14:textId="36E8CA43" w:rsidR="001510B0" w:rsidRPr="00E660C5" w:rsidRDefault="001A208D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People approaching the end of life are offered social and practical support which is appropriate to their preferences and maximizes independence and social participation for as long as possible. </w:t>
            </w:r>
          </w:p>
        </w:tc>
        <w:tc>
          <w:tcPr>
            <w:tcW w:w="1022" w:type="dxa"/>
            <w:shd w:val="clear" w:color="auto" w:fill="auto"/>
          </w:tcPr>
          <w:p w14:paraId="770DB573" w14:textId="15ED1123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  <w:p w14:paraId="63F6F51C" w14:textId="31443995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608)</w:t>
            </w:r>
          </w:p>
        </w:tc>
        <w:tc>
          <w:tcPr>
            <w:tcW w:w="747" w:type="dxa"/>
          </w:tcPr>
          <w:p w14:paraId="14262896" w14:textId="4002DBA9" w:rsidR="001510B0" w:rsidRPr="00E660C5" w:rsidRDefault="001510B0" w:rsidP="00AD67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2" w:type="dxa"/>
            <w:shd w:val="clear" w:color="auto" w:fill="auto"/>
          </w:tcPr>
          <w:p w14:paraId="16EFCE2C" w14:textId="4879E40D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  <w:p w14:paraId="08C532FF" w14:textId="17116948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1241)</w:t>
            </w:r>
          </w:p>
        </w:tc>
        <w:tc>
          <w:tcPr>
            <w:tcW w:w="747" w:type="dxa"/>
          </w:tcPr>
          <w:p w14:paraId="10421F48" w14:textId="25B5EBC2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2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4" w:type="dxa"/>
            <w:shd w:val="clear" w:color="auto" w:fill="auto"/>
          </w:tcPr>
          <w:p w14:paraId="53B6BAF0" w14:textId="1E14A1C7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</w:p>
          <w:p w14:paraId="242E625B" w14:textId="34B189F5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1931)</w:t>
            </w:r>
          </w:p>
        </w:tc>
        <w:tc>
          <w:tcPr>
            <w:tcW w:w="759" w:type="dxa"/>
          </w:tcPr>
          <w:p w14:paraId="227FF662" w14:textId="00B62A08" w:rsidR="001510B0" w:rsidRPr="00E660C5" w:rsidRDefault="001510B0" w:rsidP="00AD67D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AD67D6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510B0" w:rsidRPr="00E660C5" w14:paraId="23B55A24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5205C28E" w14:textId="386D9053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6</w:t>
            </w:r>
          </w:p>
        </w:tc>
        <w:tc>
          <w:tcPr>
            <w:tcW w:w="3023" w:type="dxa"/>
            <w:shd w:val="clear" w:color="auto" w:fill="auto"/>
          </w:tcPr>
          <w:p w14:paraId="1D88D0EA" w14:textId="53097C3B" w:rsidR="001510B0" w:rsidRPr="00E660C5" w:rsidRDefault="00C638FA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People approaching the end of life are offered spiritual and religious support appropriate to their needs and preferences. </w:t>
            </w:r>
          </w:p>
        </w:tc>
        <w:tc>
          <w:tcPr>
            <w:tcW w:w="1022" w:type="dxa"/>
            <w:shd w:val="clear" w:color="auto" w:fill="auto"/>
          </w:tcPr>
          <w:p w14:paraId="24C36618" w14:textId="315E11AD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255 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167)</w:t>
            </w:r>
          </w:p>
        </w:tc>
        <w:tc>
          <w:tcPr>
            <w:tcW w:w="747" w:type="dxa"/>
          </w:tcPr>
          <w:p w14:paraId="77306C53" w14:textId="772D2AF3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8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4*</w:t>
            </w:r>
          </w:p>
        </w:tc>
        <w:tc>
          <w:tcPr>
            <w:tcW w:w="1022" w:type="dxa"/>
            <w:shd w:val="clear" w:color="auto" w:fill="auto"/>
          </w:tcPr>
          <w:p w14:paraId="17B8A28B" w14:textId="5B31CB45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012 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1544)</w:t>
            </w:r>
          </w:p>
        </w:tc>
        <w:tc>
          <w:tcPr>
            <w:tcW w:w="747" w:type="dxa"/>
          </w:tcPr>
          <w:p w14:paraId="214061AD" w14:textId="658F5541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2*</w:t>
            </w:r>
          </w:p>
          <w:p w14:paraId="3DEFDFA6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63A6D1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036CA7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shd w:val="clear" w:color="auto" w:fill="auto"/>
          </w:tcPr>
          <w:p w14:paraId="266C1C82" w14:textId="5CC43A0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03</w:t>
            </w:r>
          </w:p>
          <w:p w14:paraId="1C8E78E7" w14:textId="56A3179B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2217)</w:t>
            </w:r>
          </w:p>
        </w:tc>
        <w:tc>
          <w:tcPr>
            <w:tcW w:w="759" w:type="dxa"/>
          </w:tcPr>
          <w:p w14:paraId="20C0E8F2" w14:textId="61CAE3F8" w:rsidR="001510B0" w:rsidRPr="00E660C5" w:rsidRDefault="001510B0" w:rsidP="00AD67D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="00AD67D6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510B0" w:rsidRPr="00E660C5" w14:paraId="2E149D50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6CEBED79" w14:textId="0221A53C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7</w:t>
            </w:r>
          </w:p>
        </w:tc>
        <w:tc>
          <w:tcPr>
            <w:tcW w:w="3023" w:type="dxa"/>
            <w:shd w:val="clear" w:color="auto" w:fill="auto"/>
          </w:tcPr>
          <w:p w14:paraId="7F4FE2D4" w14:textId="376679C6" w:rsidR="001510B0" w:rsidRPr="00E660C5" w:rsidRDefault="00F42DDE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Families and </w:t>
            </w:r>
            <w:proofErr w:type="spellStart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carers</w:t>
            </w:r>
            <w:proofErr w:type="spellEnd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of people approaching the end of life are offered comprehensive support in response to their changing needs and preferences.</w:t>
            </w:r>
          </w:p>
        </w:tc>
        <w:tc>
          <w:tcPr>
            <w:tcW w:w="1022" w:type="dxa"/>
            <w:shd w:val="clear" w:color="auto" w:fill="auto"/>
          </w:tcPr>
          <w:p w14:paraId="36BDD15B" w14:textId="4729DEE3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  <w:p w14:paraId="2B157118" w14:textId="6A78DD5B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905)</w:t>
            </w:r>
          </w:p>
        </w:tc>
        <w:tc>
          <w:tcPr>
            <w:tcW w:w="747" w:type="dxa"/>
          </w:tcPr>
          <w:p w14:paraId="70A061CF" w14:textId="0CFD31F4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shd w:val="clear" w:color="auto" w:fill="auto"/>
          </w:tcPr>
          <w:p w14:paraId="53D535F6" w14:textId="7C04723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  <w:p w14:paraId="358410A2" w14:textId="14644289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9802)</w:t>
            </w:r>
          </w:p>
        </w:tc>
        <w:tc>
          <w:tcPr>
            <w:tcW w:w="747" w:type="dxa"/>
          </w:tcPr>
          <w:p w14:paraId="267EF0C4" w14:textId="2BE371F9" w:rsidR="001510B0" w:rsidRPr="00E660C5" w:rsidRDefault="001510B0" w:rsidP="00AD67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4" w:type="dxa"/>
            <w:shd w:val="clear" w:color="auto" w:fill="auto"/>
          </w:tcPr>
          <w:p w14:paraId="6EE767D7" w14:textId="77678A50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  <w:p w14:paraId="3E879EBD" w14:textId="4D8D8067" w:rsidR="001510B0" w:rsidRPr="00E660C5" w:rsidRDefault="001510B0" w:rsidP="00AD67D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734)</w:t>
            </w:r>
          </w:p>
        </w:tc>
        <w:tc>
          <w:tcPr>
            <w:tcW w:w="759" w:type="dxa"/>
          </w:tcPr>
          <w:p w14:paraId="73E18768" w14:textId="05537D8E" w:rsidR="001510B0" w:rsidRPr="00E660C5" w:rsidRDefault="001510B0" w:rsidP="00AD67D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  <w:r w:rsidR="00AD67D6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510B0" w:rsidRPr="00E660C5" w14:paraId="458EED3D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18D2BA98" w14:textId="489B613B" w:rsidR="001510B0" w:rsidRPr="00E660C5" w:rsidRDefault="001510B0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13.1</w:t>
            </w:r>
          </w:p>
        </w:tc>
        <w:tc>
          <w:tcPr>
            <w:tcW w:w="3023" w:type="dxa"/>
            <w:shd w:val="clear" w:color="auto" w:fill="auto"/>
          </w:tcPr>
          <w:p w14:paraId="67E3DBB4" w14:textId="4294EAD3" w:rsidR="001510B0" w:rsidRPr="00E660C5" w:rsidRDefault="000A0D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he team engages </w:t>
            </w:r>
            <w:r w:rsidR="003752E0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family members in </w:t>
            </w:r>
            <w:r w:rsidR="00043A48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patients’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care.</w:t>
            </w:r>
          </w:p>
        </w:tc>
        <w:tc>
          <w:tcPr>
            <w:tcW w:w="1022" w:type="dxa"/>
            <w:shd w:val="clear" w:color="auto" w:fill="auto"/>
          </w:tcPr>
          <w:p w14:paraId="2B7079D5" w14:textId="1A64579F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  <w:p w14:paraId="14FEBA5F" w14:textId="66F57EAF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6727)</w:t>
            </w:r>
          </w:p>
        </w:tc>
        <w:tc>
          <w:tcPr>
            <w:tcW w:w="747" w:type="dxa"/>
          </w:tcPr>
          <w:p w14:paraId="0B4087C3" w14:textId="32E6D0B6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4.</w:t>
            </w:r>
            <w:r w:rsidR="001510B0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1*</w:t>
            </w:r>
          </w:p>
        </w:tc>
        <w:tc>
          <w:tcPr>
            <w:tcW w:w="1022" w:type="dxa"/>
            <w:shd w:val="clear" w:color="auto" w:fill="auto"/>
          </w:tcPr>
          <w:p w14:paraId="45A4EEA0" w14:textId="2C6C2AF3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  <w:p w14:paraId="63633F19" w14:textId="72EFCB01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160)</w:t>
            </w:r>
          </w:p>
        </w:tc>
        <w:tc>
          <w:tcPr>
            <w:tcW w:w="747" w:type="dxa"/>
          </w:tcPr>
          <w:p w14:paraId="71788D27" w14:textId="6DDC3BC9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0.</w:t>
            </w:r>
            <w:r w:rsidR="001510B0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4*</w:t>
            </w:r>
          </w:p>
        </w:tc>
        <w:tc>
          <w:tcPr>
            <w:tcW w:w="1164" w:type="dxa"/>
            <w:shd w:val="clear" w:color="auto" w:fill="auto"/>
          </w:tcPr>
          <w:p w14:paraId="38CC00A9" w14:textId="26EE59CC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  <w:p w14:paraId="05423807" w14:textId="526CC7A5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7454)</w:t>
            </w:r>
          </w:p>
        </w:tc>
        <w:tc>
          <w:tcPr>
            <w:tcW w:w="759" w:type="dxa"/>
          </w:tcPr>
          <w:p w14:paraId="586C15D8" w14:textId="268275AE" w:rsidR="001510B0" w:rsidRPr="00E660C5" w:rsidRDefault="00AD67D6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</w:t>
            </w:r>
            <w:r w:rsidR="001510B0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1510B0" w:rsidRPr="00E660C5" w14:paraId="3919910E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15371472" w14:textId="38020E12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NICE 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23" w:type="dxa"/>
            <w:shd w:val="clear" w:color="auto" w:fill="auto"/>
          </w:tcPr>
          <w:p w14:paraId="17301AF9" w14:textId="6EDA1FE8" w:rsidR="001510B0" w:rsidRPr="00E660C5" w:rsidRDefault="00A95775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People approaching the end of life receive consistent care that is coordinated effectively across all relevant settings and services at any time of day or night. </w:t>
            </w:r>
          </w:p>
        </w:tc>
        <w:tc>
          <w:tcPr>
            <w:tcW w:w="1022" w:type="dxa"/>
            <w:shd w:val="clear" w:color="auto" w:fill="auto"/>
          </w:tcPr>
          <w:p w14:paraId="2B8785D2" w14:textId="5D9895A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  <w:p w14:paraId="09258815" w14:textId="639D7928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237)</w:t>
            </w:r>
          </w:p>
        </w:tc>
        <w:tc>
          <w:tcPr>
            <w:tcW w:w="747" w:type="dxa"/>
          </w:tcPr>
          <w:p w14:paraId="7FE24958" w14:textId="00CDDB38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2" w:type="dxa"/>
            <w:shd w:val="clear" w:color="auto" w:fill="auto"/>
          </w:tcPr>
          <w:p w14:paraId="2724AC42" w14:textId="117BFB6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  <w:p w14:paraId="44F11A0C" w14:textId="2782623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063)</w:t>
            </w:r>
          </w:p>
        </w:tc>
        <w:tc>
          <w:tcPr>
            <w:tcW w:w="747" w:type="dxa"/>
          </w:tcPr>
          <w:p w14:paraId="70810F6E" w14:textId="0B9C4049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64" w:type="dxa"/>
            <w:shd w:val="clear" w:color="auto" w:fill="auto"/>
          </w:tcPr>
          <w:p w14:paraId="2239DD55" w14:textId="2C00D54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  <w:p w14:paraId="20ECCEC9" w14:textId="1C92A51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617)</w:t>
            </w:r>
          </w:p>
        </w:tc>
        <w:tc>
          <w:tcPr>
            <w:tcW w:w="759" w:type="dxa"/>
          </w:tcPr>
          <w:p w14:paraId="37C5C4BE" w14:textId="4759DDF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  <w:r w:rsidR="00AD67D6"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1510B0" w:rsidRPr="00E660C5" w14:paraId="3624DB2F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21A7567D" w14:textId="41E28AED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9</w:t>
            </w:r>
          </w:p>
        </w:tc>
        <w:tc>
          <w:tcPr>
            <w:tcW w:w="3023" w:type="dxa"/>
            <w:shd w:val="clear" w:color="auto" w:fill="auto"/>
          </w:tcPr>
          <w:p w14:paraId="24DE8C5F" w14:textId="09C450DD" w:rsidR="001510B0" w:rsidRPr="00E660C5" w:rsidRDefault="00742DAE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People approaching the end of life who experience a crisis at any time of day or night receive prompt, safe, and effective urgent care appropriate to their needs and preferences. </w:t>
            </w:r>
          </w:p>
        </w:tc>
        <w:tc>
          <w:tcPr>
            <w:tcW w:w="1022" w:type="dxa"/>
            <w:shd w:val="clear" w:color="auto" w:fill="auto"/>
          </w:tcPr>
          <w:p w14:paraId="08BBDA87" w14:textId="3FD7BD6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  <w:p w14:paraId="29BB217F" w14:textId="081E475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842)</w:t>
            </w:r>
          </w:p>
        </w:tc>
        <w:tc>
          <w:tcPr>
            <w:tcW w:w="747" w:type="dxa"/>
          </w:tcPr>
          <w:p w14:paraId="0B00BE50" w14:textId="2775444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3691A6E1" w14:textId="2F78192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  <w:p w14:paraId="0CBBD8D6" w14:textId="3CE7AE7E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322)</w:t>
            </w:r>
          </w:p>
        </w:tc>
        <w:tc>
          <w:tcPr>
            <w:tcW w:w="747" w:type="dxa"/>
          </w:tcPr>
          <w:p w14:paraId="1D7A4E14" w14:textId="5910399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3*</w:t>
            </w:r>
          </w:p>
        </w:tc>
        <w:tc>
          <w:tcPr>
            <w:tcW w:w="1164" w:type="dxa"/>
            <w:shd w:val="clear" w:color="auto" w:fill="auto"/>
          </w:tcPr>
          <w:p w14:paraId="781221EA" w14:textId="5B045C7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  <w:p w14:paraId="6AAC073D" w14:textId="31B5AFC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621)</w:t>
            </w:r>
          </w:p>
        </w:tc>
        <w:tc>
          <w:tcPr>
            <w:tcW w:w="759" w:type="dxa"/>
          </w:tcPr>
          <w:p w14:paraId="649EAB77" w14:textId="71066C2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6</w:t>
            </w:r>
            <w:r w:rsidR="00AD67D6"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*</w:t>
            </w:r>
          </w:p>
        </w:tc>
      </w:tr>
      <w:tr w:rsidR="001510B0" w:rsidRPr="00E660C5" w14:paraId="41805480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450CE140" w14:textId="19EF3042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5.3</w:t>
            </w:r>
          </w:p>
        </w:tc>
        <w:tc>
          <w:tcPr>
            <w:tcW w:w="3023" w:type="dxa"/>
            <w:shd w:val="clear" w:color="auto" w:fill="auto"/>
          </w:tcPr>
          <w:p w14:paraId="3EF96394" w14:textId="691BEA5C" w:rsidR="001510B0" w:rsidRPr="00E660C5" w:rsidRDefault="00700CD9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team uses clinical care protocols.</w:t>
            </w:r>
          </w:p>
        </w:tc>
        <w:tc>
          <w:tcPr>
            <w:tcW w:w="1022" w:type="dxa"/>
            <w:shd w:val="clear" w:color="auto" w:fill="auto"/>
          </w:tcPr>
          <w:p w14:paraId="006E05E0" w14:textId="2178853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  <w:p w14:paraId="17E42570" w14:textId="76CA9512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739)</w:t>
            </w:r>
          </w:p>
        </w:tc>
        <w:tc>
          <w:tcPr>
            <w:tcW w:w="747" w:type="dxa"/>
          </w:tcPr>
          <w:p w14:paraId="267D02F8" w14:textId="432B1F4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24E7BBCD" w14:textId="1EC3E90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14:paraId="691C5F2E" w14:textId="173312B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251)</w:t>
            </w:r>
          </w:p>
        </w:tc>
        <w:tc>
          <w:tcPr>
            <w:tcW w:w="747" w:type="dxa"/>
          </w:tcPr>
          <w:p w14:paraId="007C56A5" w14:textId="5E14411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1164" w:type="dxa"/>
            <w:shd w:val="clear" w:color="auto" w:fill="auto"/>
          </w:tcPr>
          <w:p w14:paraId="3D14BB87" w14:textId="08F2AA89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  <w:p w14:paraId="5F6AFDBD" w14:textId="68C90D7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063)</w:t>
            </w:r>
          </w:p>
        </w:tc>
        <w:tc>
          <w:tcPr>
            <w:tcW w:w="759" w:type="dxa"/>
          </w:tcPr>
          <w:p w14:paraId="26951CD8" w14:textId="1C13B2C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10B0" w:rsidRPr="00E660C5" w14:paraId="573F456B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616A60AD" w14:textId="13A89466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HF 5.8</w:t>
            </w:r>
          </w:p>
        </w:tc>
        <w:tc>
          <w:tcPr>
            <w:tcW w:w="3023" w:type="dxa"/>
            <w:shd w:val="clear" w:color="auto" w:fill="auto"/>
          </w:tcPr>
          <w:p w14:paraId="733677A8" w14:textId="77E546EC" w:rsidR="009E015B" w:rsidRPr="00E660C5" w:rsidRDefault="009E015B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Information about the patient is shared by all professionals involved in the care process.</w:t>
            </w:r>
          </w:p>
        </w:tc>
        <w:tc>
          <w:tcPr>
            <w:tcW w:w="1022" w:type="dxa"/>
            <w:shd w:val="clear" w:color="auto" w:fill="auto"/>
          </w:tcPr>
          <w:p w14:paraId="0B995AFA" w14:textId="4448C0B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  <w:p w14:paraId="1543CE83" w14:textId="1F9442B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308)</w:t>
            </w:r>
          </w:p>
        </w:tc>
        <w:tc>
          <w:tcPr>
            <w:tcW w:w="747" w:type="dxa"/>
          </w:tcPr>
          <w:p w14:paraId="65563913" w14:textId="037F694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37D884AA" w14:textId="407DA6B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  <w:p w14:paraId="086643C7" w14:textId="193E6BE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84)</w:t>
            </w:r>
          </w:p>
        </w:tc>
        <w:tc>
          <w:tcPr>
            <w:tcW w:w="747" w:type="dxa"/>
          </w:tcPr>
          <w:p w14:paraId="5642F0D9" w14:textId="295F6A2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1164" w:type="dxa"/>
            <w:shd w:val="clear" w:color="auto" w:fill="auto"/>
          </w:tcPr>
          <w:p w14:paraId="611EA094" w14:textId="5C395D41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  <w:p w14:paraId="6F032F3F" w14:textId="76C881C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091)</w:t>
            </w:r>
          </w:p>
        </w:tc>
        <w:tc>
          <w:tcPr>
            <w:tcW w:w="759" w:type="dxa"/>
          </w:tcPr>
          <w:p w14:paraId="683869C9" w14:textId="4429FC5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3*</w:t>
            </w:r>
          </w:p>
        </w:tc>
      </w:tr>
      <w:tr w:rsidR="001510B0" w:rsidRPr="00E660C5" w14:paraId="53884709" w14:textId="77777777" w:rsidTr="00943474">
        <w:trPr>
          <w:cantSplit/>
          <w:trHeight w:val="1466"/>
        </w:trPr>
        <w:tc>
          <w:tcPr>
            <w:tcW w:w="236" w:type="dxa"/>
            <w:textDirection w:val="btLr"/>
          </w:tcPr>
          <w:p w14:paraId="646481CA" w14:textId="6AE9C35F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9.2</w:t>
            </w:r>
          </w:p>
        </w:tc>
        <w:tc>
          <w:tcPr>
            <w:tcW w:w="3023" w:type="dxa"/>
            <w:shd w:val="clear" w:color="auto" w:fill="auto"/>
          </w:tcPr>
          <w:p w14:paraId="31570E50" w14:textId="63D8CD85" w:rsidR="001510B0" w:rsidRPr="00E660C5" w:rsidRDefault="00294B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here is a procedure and utilization rules in place for </w:t>
            </w:r>
            <w:r w:rsidR="00A25E0E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adding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information </w:t>
            </w:r>
            <w:r w:rsidR="00A25E0E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clinical record.</w:t>
            </w:r>
          </w:p>
        </w:tc>
        <w:tc>
          <w:tcPr>
            <w:tcW w:w="1022" w:type="dxa"/>
            <w:shd w:val="clear" w:color="auto" w:fill="auto"/>
          </w:tcPr>
          <w:p w14:paraId="73CCD0E0" w14:textId="4E18953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  <w:p w14:paraId="13761BF6" w14:textId="0DC54C2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727)</w:t>
            </w:r>
          </w:p>
        </w:tc>
        <w:tc>
          <w:tcPr>
            <w:tcW w:w="747" w:type="dxa"/>
          </w:tcPr>
          <w:p w14:paraId="351B6623" w14:textId="7323694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772A2846" w14:textId="734BCDE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  <w:p w14:paraId="27580449" w14:textId="72406A1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677)</w:t>
            </w:r>
          </w:p>
        </w:tc>
        <w:tc>
          <w:tcPr>
            <w:tcW w:w="747" w:type="dxa"/>
          </w:tcPr>
          <w:p w14:paraId="76A92BEC" w14:textId="219EDAD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3*</w:t>
            </w:r>
          </w:p>
        </w:tc>
        <w:tc>
          <w:tcPr>
            <w:tcW w:w="1164" w:type="dxa"/>
            <w:shd w:val="clear" w:color="auto" w:fill="auto"/>
          </w:tcPr>
          <w:p w14:paraId="530700E8" w14:textId="7780549E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  <w:p w14:paraId="4EBAAE01" w14:textId="25E51E6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211)</w:t>
            </w:r>
          </w:p>
        </w:tc>
        <w:tc>
          <w:tcPr>
            <w:tcW w:w="759" w:type="dxa"/>
          </w:tcPr>
          <w:p w14:paraId="6AB24184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1510B0" w:rsidRPr="00E660C5" w14:paraId="3EAC04F9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292EBDF6" w14:textId="24F9016F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2.1</w:t>
            </w:r>
          </w:p>
        </w:tc>
        <w:tc>
          <w:tcPr>
            <w:tcW w:w="3023" w:type="dxa"/>
            <w:shd w:val="clear" w:color="auto" w:fill="auto"/>
          </w:tcPr>
          <w:p w14:paraId="2E19F532" w14:textId="74393D57" w:rsidR="001510B0" w:rsidRPr="00E660C5" w:rsidRDefault="00634E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People approaching the end of life </w:t>
            </w:r>
            <w:r w:rsidR="004555D5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receive communication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4555D5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information in an accessible and sensitive way in response to their needs and preferences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2" w:type="dxa"/>
            <w:shd w:val="clear" w:color="auto" w:fill="auto"/>
          </w:tcPr>
          <w:p w14:paraId="34E0393C" w14:textId="58E30128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  <w:p w14:paraId="190083DF" w14:textId="5DE8301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567)</w:t>
            </w:r>
          </w:p>
        </w:tc>
        <w:tc>
          <w:tcPr>
            <w:tcW w:w="747" w:type="dxa"/>
          </w:tcPr>
          <w:p w14:paraId="43CFCA05" w14:textId="50874D09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1585EAA6" w14:textId="1D754D9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  <w:p w14:paraId="4D87AB0F" w14:textId="04F2049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435)</w:t>
            </w:r>
          </w:p>
        </w:tc>
        <w:tc>
          <w:tcPr>
            <w:tcW w:w="747" w:type="dxa"/>
          </w:tcPr>
          <w:p w14:paraId="68BA4699" w14:textId="607784F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4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1164" w:type="dxa"/>
            <w:shd w:val="clear" w:color="auto" w:fill="auto"/>
          </w:tcPr>
          <w:p w14:paraId="4D3347DA" w14:textId="30F7F0C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  <w:p w14:paraId="43586218" w14:textId="4E4ECA4E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364)</w:t>
            </w:r>
          </w:p>
        </w:tc>
        <w:tc>
          <w:tcPr>
            <w:tcW w:w="759" w:type="dxa"/>
          </w:tcPr>
          <w:p w14:paraId="30B7FBC6" w14:textId="72F15D9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68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  <w:p w14:paraId="1D42B898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B054A5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0B0" w:rsidRPr="00E660C5" w14:paraId="3E74209F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361F7339" w14:textId="6E62151B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2.2</w:t>
            </w:r>
          </w:p>
        </w:tc>
        <w:tc>
          <w:tcPr>
            <w:tcW w:w="3023" w:type="dxa"/>
            <w:shd w:val="clear" w:color="auto" w:fill="auto"/>
          </w:tcPr>
          <w:p w14:paraId="6847A5C9" w14:textId="52F33B20" w:rsidR="001510B0" w:rsidRPr="00E660C5" w:rsidRDefault="00634EE7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Families and </w:t>
            </w:r>
            <w:proofErr w:type="spellStart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carers</w:t>
            </w:r>
            <w:proofErr w:type="spellEnd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of people approaching the end of life </w:t>
            </w:r>
            <w:r w:rsidR="004E66E5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receive communication and information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in an accessible and sensitive way in response to their needs and preferences.</w:t>
            </w:r>
          </w:p>
        </w:tc>
        <w:tc>
          <w:tcPr>
            <w:tcW w:w="1022" w:type="dxa"/>
            <w:shd w:val="clear" w:color="auto" w:fill="auto"/>
          </w:tcPr>
          <w:p w14:paraId="1FB00E5A" w14:textId="29C064F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  <w:p w14:paraId="40234F9D" w14:textId="63E7854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035)</w:t>
            </w:r>
          </w:p>
        </w:tc>
        <w:tc>
          <w:tcPr>
            <w:tcW w:w="747" w:type="dxa"/>
          </w:tcPr>
          <w:p w14:paraId="25B2075D" w14:textId="0B6169E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22" w:type="dxa"/>
            <w:shd w:val="clear" w:color="auto" w:fill="auto"/>
          </w:tcPr>
          <w:p w14:paraId="39D13FA5" w14:textId="58327E2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  <w:p w14:paraId="2B837402" w14:textId="38322F81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789)</w:t>
            </w:r>
          </w:p>
        </w:tc>
        <w:tc>
          <w:tcPr>
            <w:tcW w:w="747" w:type="dxa"/>
          </w:tcPr>
          <w:p w14:paraId="6D064D1C" w14:textId="79C947EE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4" w:type="dxa"/>
            <w:shd w:val="clear" w:color="auto" w:fill="auto"/>
          </w:tcPr>
          <w:p w14:paraId="25C929F4" w14:textId="65D7544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  <w:p w14:paraId="315B3601" w14:textId="76DAF5A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938)</w:t>
            </w:r>
          </w:p>
        </w:tc>
        <w:tc>
          <w:tcPr>
            <w:tcW w:w="759" w:type="dxa"/>
          </w:tcPr>
          <w:p w14:paraId="13339F54" w14:textId="504BE45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10B0" w:rsidRPr="00E660C5" w14:paraId="29C66730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1F9A168E" w14:textId="32FB1258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12.2</w:t>
            </w:r>
          </w:p>
        </w:tc>
        <w:tc>
          <w:tcPr>
            <w:tcW w:w="3023" w:type="dxa"/>
            <w:shd w:val="clear" w:color="auto" w:fill="auto"/>
          </w:tcPr>
          <w:p w14:paraId="08145C11" w14:textId="68399A7C" w:rsidR="00261A08" w:rsidRPr="00E660C5" w:rsidRDefault="000E2894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he professionals on the team </w:t>
            </w:r>
            <w:r w:rsidR="00391E11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safeguard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rights, responsibilities, and safety of the patient.</w:t>
            </w:r>
          </w:p>
        </w:tc>
        <w:tc>
          <w:tcPr>
            <w:tcW w:w="1022" w:type="dxa"/>
            <w:shd w:val="clear" w:color="auto" w:fill="auto"/>
          </w:tcPr>
          <w:p w14:paraId="101CA5A9" w14:textId="267E831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  <w:p w14:paraId="360C01B0" w14:textId="63D0B1F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951)</w:t>
            </w:r>
          </w:p>
        </w:tc>
        <w:tc>
          <w:tcPr>
            <w:tcW w:w="747" w:type="dxa"/>
          </w:tcPr>
          <w:p w14:paraId="05A986BF" w14:textId="57C31CE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53A2FDA4" w14:textId="4E483AF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  <w:p w14:paraId="2EE95585" w14:textId="4C0C418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165)</w:t>
            </w:r>
          </w:p>
        </w:tc>
        <w:tc>
          <w:tcPr>
            <w:tcW w:w="747" w:type="dxa"/>
          </w:tcPr>
          <w:p w14:paraId="48829A18" w14:textId="4BD0C18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2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3*</w:t>
            </w:r>
          </w:p>
        </w:tc>
        <w:tc>
          <w:tcPr>
            <w:tcW w:w="1164" w:type="dxa"/>
            <w:shd w:val="clear" w:color="auto" w:fill="auto"/>
          </w:tcPr>
          <w:p w14:paraId="555E6F32" w14:textId="2FB6004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  <w:p w14:paraId="22DCC142" w14:textId="2F9DA24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445)</w:t>
            </w:r>
          </w:p>
        </w:tc>
        <w:tc>
          <w:tcPr>
            <w:tcW w:w="759" w:type="dxa"/>
          </w:tcPr>
          <w:p w14:paraId="09EED0A1" w14:textId="25CCBF5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10B0" w:rsidRPr="00E660C5" w14:paraId="614893B1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7DD72D00" w14:textId="798C0EEB" w:rsidR="001510B0" w:rsidRPr="00E660C5" w:rsidRDefault="00943474" w:rsidP="00943474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12.2.1</w:t>
            </w:r>
          </w:p>
        </w:tc>
        <w:tc>
          <w:tcPr>
            <w:tcW w:w="3023" w:type="dxa"/>
            <w:shd w:val="clear" w:color="auto" w:fill="auto"/>
          </w:tcPr>
          <w:p w14:paraId="3B7166D8" w14:textId="38FB3B20" w:rsidR="00261A08" w:rsidRPr="00E660C5" w:rsidRDefault="00991ED5" w:rsidP="00991E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team informs both the patient and his or her legal guardian of the patient’s rights.</w:t>
            </w:r>
          </w:p>
        </w:tc>
        <w:tc>
          <w:tcPr>
            <w:tcW w:w="1022" w:type="dxa"/>
            <w:shd w:val="clear" w:color="auto" w:fill="auto"/>
          </w:tcPr>
          <w:p w14:paraId="08832E1C" w14:textId="3AFE009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  <w:p w14:paraId="2B8CA025" w14:textId="0EAC7D58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758)</w:t>
            </w:r>
          </w:p>
        </w:tc>
        <w:tc>
          <w:tcPr>
            <w:tcW w:w="747" w:type="dxa"/>
          </w:tcPr>
          <w:p w14:paraId="4CE87937" w14:textId="6E10AA8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0D7F21A7" w14:textId="5A16506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  <w:p w14:paraId="613AC202" w14:textId="306B84A9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044)</w:t>
            </w:r>
          </w:p>
        </w:tc>
        <w:tc>
          <w:tcPr>
            <w:tcW w:w="747" w:type="dxa"/>
          </w:tcPr>
          <w:p w14:paraId="2631A55D" w14:textId="0075CF8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1164" w:type="dxa"/>
            <w:shd w:val="clear" w:color="auto" w:fill="auto"/>
          </w:tcPr>
          <w:p w14:paraId="59A1A412" w14:textId="15D0DAD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11</w:t>
            </w:r>
          </w:p>
          <w:p w14:paraId="292024BA" w14:textId="0AEAC21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7471)</w:t>
            </w:r>
          </w:p>
        </w:tc>
        <w:tc>
          <w:tcPr>
            <w:tcW w:w="759" w:type="dxa"/>
          </w:tcPr>
          <w:p w14:paraId="512DB369" w14:textId="28094C31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510B0" w:rsidRPr="00E660C5" w14:paraId="7CB6146E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16A0582E" w14:textId="3C2ACD07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5.4</w:t>
            </w:r>
          </w:p>
        </w:tc>
        <w:tc>
          <w:tcPr>
            <w:tcW w:w="3023" w:type="dxa"/>
            <w:shd w:val="clear" w:color="auto" w:fill="auto"/>
          </w:tcPr>
          <w:p w14:paraId="3856D142" w14:textId="26EC62CB" w:rsidR="001510B0" w:rsidRPr="00E660C5" w:rsidRDefault="00C33BE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team has a statement of the rights and guarantees of patients and families available</w:t>
            </w:r>
            <w:r w:rsidR="006956BE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2" w:type="dxa"/>
            <w:shd w:val="clear" w:color="auto" w:fill="auto"/>
          </w:tcPr>
          <w:p w14:paraId="75A6904A" w14:textId="6F07B6D2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  <w:p w14:paraId="11FA5362" w14:textId="390DD95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785)</w:t>
            </w:r>
          </w:p>
        </w:tc>
        <w:tc>
          <w:tcPr>
            <w:tcW w:w="747" w:type="dxa"/>
          </w:tcPr>
          <w:p w14:paraId="4B5D8AAD" w14:textId="4A03878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2" w:type="dxa"/>
            <w:shd w:val="clear" w:color="auto" w:fill="auto"/>
          </w:tcPr>
          <w:p w14:paraId="5E9DF1E7" w14:textId="26E127D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  <w:p w14:paraId="6C5609B3" w14:textId="02671B9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818)</w:t>
            </w:r>
          </w:p>
        </w:tc>
        <w:tc>
          <w:tcPr>
            <w:tcW w:w="747" w:type="dxa"/>
          </w:tcPr>
          <w:p w14:paraId="3BBF0F9D" w14:textId="54208392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4" w:type="dxa"/>
            <w:shd w:val="clear" w:color="auto" w:fill="auto"/>
          </w:tcPr>
          <w:p w14:paraId="2BC6CFFB" w14:textId="6D94092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  <w:p w14:paraId="052590C7" w14:textId="38E3440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2099)</w:t>
            </w:r>
          </w:p>
        </w:tc>
        <w:tc>
          <w:tcPr>
            <w:tcW w:w="759" w:type="dxa"/>
          </w:tcPr>
          <w:p w14:paraId="0D2FC570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1510B0" w:rsidRPr="00E660C5" w14:paraId="4785B317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27AAA715" w14:textId="39A97201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3.2</w:t>
            </w:r>
          </w:p>
        </w:tc>
        <w:tc>
          <w:tcPr>
            <w:tcW w:w="3023" w:type="dxa"/>
            <w:shd w:val="clear" w:color="auto" w:fill="auto"/>
          </w:tcPr>
          <w:p w14:paraId="703AA962" w14:textId="11EB18F3" w:rsidR="001510B0" w:rsidRPr="00E660C5" w:rsidRDefault="004B5ACA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65A24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personali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565A24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ed care plan for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people approaching the end of life which is appropriate to their needs and preferences is developed and reviewed.</w:t>
            </w:r>
            <w:r w:rsidR="001510B0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2" w:type="dxa"/>
            <w:shd w:val="clear" w:color="auto" w:fill="auto"/>
          </w:tcPr>
          <w:p w14:paraId="15810453" w14:textId="3E60E17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  <w:p w14:paraId="118F910A" w14:textId="4CFEAD52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088)</w:t>
            </w:r>
          </w:p>
        </w:tc>
        <w:tc>
          <w:tcPr>
            <w:tcW w:w="747" w:type="dxa"/>
          </w:tcPr>
          <w:p w14:paraId="4BBBD88A" w14:textId="3C2A328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1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  <w:p w14:paraId="006F10E9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E867E7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shd w:val="clear" w:color="auto" w:fill="auto"/>
          </w:tcPr>
          <w:p w14:paraId="51E6D7AB" w14:textId="078E24F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  <w:p w14:paraId="1FEC9CC1" w14:textId="489C97A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48)</w:t>
            </w:r>
          </w:p>
        </w:tc>
        <w:tc>
          <w:tcPr>
            <w:tcW w:w="747" w:type="dxa"/>
          </w:tcPr>
          <w:p w14:paraId="53466597" w14:textId="452460B1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6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1164" w:type="dxa"/>
            <w:shd w:val="clear" w:color="auto" w:fill="auto"/>
          </w:tcPr>
          <w:p w14:paraId="4EB424A7" w14:textId="16292A1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  <w:p w14:paraId="6FEEE97D" w14:textId="6743502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462)</w:t>
            </w:r>
          </w:p>
        </w:tc>
        <w:tc>
          <w:tcPr>
            <w:tcW w:w="759" w:type="dxa"/>
          </w:tcPr>
          <w:p w14:paraId="3B8063E9" w14:textId="4D95632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67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</w:tc>
      </w:tr>
      <w:tr w:rsidR="001510B0" w:rsidRPr="00E660C5" w14:paraId="2FE86147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0B0DAF66" w14:textId="24F22BEE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HF 12.3.1</w:t>
            </w:r>
          </w:p>
        </w:tc>
        <w:tc>
          <w:tcPr>
            <w:tcW w:w="3023" w:type="dxa"/>
            <w:shd w:val="clear" w:color="auto" w:fill="auto"/>
          </w:tcPr>
          <w:p w14:paraId="6F346433" w14:textId="04E8824F" w:rsidR="001510B0" w:rsidRPr="00E660C5" w:rsidRDefault="00853D9F" w:rsidP="00853D9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professionals on the team ask the patient and family members how they would like to be informed about the diagnosis/prognosis/treatment progress of the disease and reflect this in the clinical record in a clearly visible place.</w:t>
            </w:r>
          </w:p>
        </w:tc>
        <w:tc>
          <w:tcPr>
            <w:tcW w:w="1022" w:type="dxa"/>
            <w:shd w:val="clear" w:color="auto" w:fill="auto"/>
          </w:tcPr>
          <w:p w14:paraId="47F4F97B" w14:textId="59B6BED2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  <w:p w14:paraId="1C13AE64" w14:textId="2F294CD8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55)</w:t>
            </w:r>
          </w:p>
        </w:tc>
        <w:tc>
          <w:tcPr>
            <w:tcW w:w="747" w:type="dxa"/>
          </w:tcPr>
          <w:p w14:paraId="3A15E97A" w14:textId="69F425A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3*</w:t>
            </w:r>
          </w:p>
        </w:tc>
        <w:tc>
          <w:tcPr>
            <w:tcW w:w="1022" w:type="dxa"/>
            <w:shd w:val="clear" w:color="auto" w:fill="auto"/>
          </w:tcPr>
          <w:p w14:paraId="75AABB2B" w14:textId="18F563B1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</w:p>
          <w:p w14:paraId="31DB5642" w14:textId="69D31D4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362)</w:t>
            </w:r>
          </w:p>
        </w:tc>
        <w:tc>
          <w:tcPr>
            <w:tcW w:w="747" w:type="dxa"/>
          </w:tcPr>
          <w:p w14:paraId="468902B5" w14:textId="03CE18E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6*</w:t>
            </w:r>
          </w:p>
        </w:tc>
        <w:tc>
          <w:tcPr>
            <w:tcW w:w="1164" w:type="dxa"/>
            <w:shd w:val="clear" w:color="auto" w:fill="auto"/>
          </w:tcPr>
          <w:p w14:paraId="1139C6B4" w14:textId="7E006FF8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  <w:p w14:paraId="70889EE9" w14:textId="7DEEF45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631)</w:t>
            </w:r>
          </w:p>
        </w:tc>
        <w:tc>
          <w:tcPr>
            <w:tcW w:w="759" w:type="dxa"/>
          </w:tcPr>
          <w:p w14:paraId="44454156" w14:textId="2477157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9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4*</w:t>
            </w:r>
          </w:p>
        </w:tc>
      </w:tr>
      <w:tr w:rsidR="001510B0" w:rsidRPr="00E660C5" w14:paraId="203C9C01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7531FFBD" w14:textId="678E9B12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12.3</w:t>
            </w:r>
          </w:p>
        </w:tc>
        <w:tc>
          <w:tcPr>
            <w:tcW w:w="3023" w:type="dxa"/>
            <w:shd w:val="clear" w:color="auto" w:fill="auto"/>
          </w:tcPr>
          <w:p w14:paraId="00E89CE4" w14:textId="66DBBC75" w:rsidR="001510B0" w:rsidRPr="00E660C5" w:rsidRDefault="008926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he team enables the patient to be involved in decision-making </w:t>
            </w:r>
            <w:r w:rsidR="00F02128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hroughout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course of the disease.</w:t>
            </w:r>
          </w:p>
        </w:tc>
        <w:tc>
          <w:tcPr>
            <w:tcW w:w="1022" w:type="dxa"/>
            <w:shd w:val="clear" w:color="auto" w:fill="auto"/>
          </w:tcPr>
          <w:p w14:paraId="76D77DDD" w14:textId="250AE7B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  <w:p w14:paraId="4404797A" w14:textId="06BBEE2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577)</w:t>
            </w:r>
          </w:p>
        </w:tc>
        <w:tc>
          <w:tcPr>
            <w:tcW w:w="747" w:type="dxa"/>
          </w:tcPr>
          <w:p w14:paraId="7AB51BCD" w14:textId="43142CD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*</w:t>
            </w:r>
          </w:p>
        </w:tc>
        <w:tc>
          <w:tcPr>
            <w:tcW w:w="1022" w:type="dxa"/>
            <w:shd w:val="clear" w:color="auto" w:fill="auto"/>
          </w:tcPr>
          <w:p w14:paraId="10F8898D" w14:textId="0FCD3E8E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  <w:p w14:paraId="29C1A64A" w14:textId="30AC6A79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190)</w:t>
            </w:r>
          </w:p>
        </w:tc>
        <w:tc>
          <w:tcPr>
            <w:tcW w:w="747" w:type="dxa"/>
          </w:tcPr>
          <w:p w14:paraId="051523FA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0.2*</w:t>
            </w:r>
          </w:p>
        </w:tc>
        <w:tc>
          <w:tcPr>
            <w:tcW w:w="1164" w:type="dxa"/>
            <w:shd w:val="clear" w:color="auto" w:fill="auto"/>
          </w:tcPr>
          <w:p w14:paraId="1711DF0D" w14:textId="21FFFE72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  <w:p w14:paraId="23A6B62A" w14:textId="1493C2B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836)</w:t>
            </w:r>
          </w:p>
        </w:tc>
        <w:tc>
          <w:tcPr>
            <w:tcW w:w="759" w:type="dxa"/>
          </w:tcPr>
          <w:p w14:paraId="4DA724D3" w14:textId="7A2EDEC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*</w:t>
            </w:r>
          </w:p>
        </w:tc>
      </w:tr>
      <w:tr w:rsidR="001510B0" w:rsidRPr="00E660C5" w14:paraId="5BF16C70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484BA331" w14:textId="4C2C1AB6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12.3.2</w:t>
            </w:r>
          </w:p>
        </w:tc>
        <w:tc>
          <w:tcPr>
            <w:tcW w:w="3023" w:type="dxa"/>
            <w:shd w:val="clear" w:color="auto" w:fill="auto"/>
          </w:tcPr>
          <w:p w14:paraId="503994AD" w14:textId="16D9B158" w:rsidR="001510B0" w:rsidRPr="00E660C5" w:rsidRDefault="00B30C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here is an education program for patients and families who wish </w:t>
            </w:r>
            <w:r w:rsidR="00875DCE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o use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it, which facilitates decision-making </w:t>
            </w:r>
            <w:r w:rsidR="00AD2B54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hroughout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course of the disease.</w:t>
            </w:r>
          </w:p>
        </w:tc>
        <w:tc>
          <w:tcPr>
            <w:tcW w:w="1022" w:type="dxa"/>
            <w:shd w:val="clear" w:color="auto" w:fill="auto"/>
          </w:tcPr>
          <w:p w14:paraId="4C09812C" w14:textId="0D8A10B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78</w:t>
            </w:r>
          </w:p>
          <w:p w14:paraId="23AD4409" w14:textId="1C70747E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741)</w:t>
            </w:r>
          </w:p>
        </w:tc>
        <w:tc>
          <w:tcPr>
            <w:tcW w:w="747" w:type="dxa"/>
            <w:shd w:val="clear" w:color="auto" w:fill="auto"/>
          </w:tcPr>
          <w:p w14:paraId="4917D8F2" w14:textId="0C82939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2" w:type="dxa"/>
            <w:shd w:val="clear" w:color="auto" w:fill="auto"/>
          </w:tcPr>
          <w:p w14:paraId="32EAA74A" w14:textId="0C78EA1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  <w:p w14:paraId="6F208085" w14:textId="65E45DC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845)</w:t>
            </w:r>
          </w:p>
        </w:tc>
        <w:tc>
          <w:tcPr>
            <w:tcW w:w="747" w:type="dxa"/>
            <w:shd w:val="clear" w:color="auto" w:fill="auto"/>
          </w:tcPr>
          <w:p w14:paraId="4CEF68D3" w14:textId="40152981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4" w:type="dxa"/>
            <w:shd w:val="clear" w:color="auto" w:fill="auto"/>
          </w:tcPr>
          <w:p w14:paraId="17953FE5" w14:textId="43D3AEF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  <w:p w14:paraId="53C0F47B" w14:textId="3493C2F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953)</w:t>
            </w:r>
          </w:p>
        </w:tc>
        <w:tc>
          <w:tcPr>
            <w:tcW w:w="759" w:type="dxa"/>
            <w:shd w:val="clear" w:color="auto" w:fill="auto"/>
          </w:tcPr>
          <w:p w14:paraId="2C6FE6AE" w14:textId="18C2A86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510B0" w:rsidRPr="00E660C5" w14:paraId="713D09A9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29418454" w14:textId="344D71DB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12.4.10</w:t>
            </w:r>
          </w:p>
        </w:tc>
        <w:tc>
          <w:tcPr>
            <w:tcW w:w="3023" w:type="dxa"/>
            <w:shd w:val="clear" w:color="auto" w:fill="auto"/>
          </w:tcPr>
          <w:p w14:paraId="57D9EC9D" w14:textId="7A45D852" w:rsidR="00261A08" w:rsidRPr="00E660C5" w:rsidRDefault="001922B2" w:rsidP="001922B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 team provides information on the benefits and adverse effects of the treatments that may be provided to the patient.</w:t>
            </w:r>
          </w:p>
        </w:tc>
        <w:tc>
          <w:tcPr>
            <w:tcW w:w="1022" w:type="dxa"/>
            <w:shd w:val="clear" w:color="auto" w:fill="auto"/>
          </w:tcPr>
          <w:p w14:paraId="5E571A66" w14:textId="225C8D5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  <w:p w14:paraId="4E9CB350" w14:textId="387FFEF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837)</w:t>
            </w:r>
          </w:p>
        </w:tc>
        <w:tc>
          <w:tcPr>
            <w:tcW w:w="747" w:type="dxa"/>
          </w:tcPr>
          <w:p w14:paraId="6C97F25B" w14:textId="50E467F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0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1C397549" w14:textId="76D44D31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  <w:p w14:paraId="63553E78" w14:textId="73BC9D1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364)</w:t>
            </w:r>
          </w:p>
        </w:tc>
        <w:tc>
          <w:tcPr>
            <w:tcW w:w="747" w:type="dxa"/>
          </w:tcPr>
          <w:p w14:paraId="584A7056" w14:textId="20366F1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4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3*</w:t>
            </w:r>
          </w:p>
        </w:tc>
        <w:tc>
          <w:tcPr>
            <w:tcW w:w="1164" w:type="dxa"/>
            <w:shd w:val="clear" w:color="auto" w:fill="auto"/>
          </w:tcPr>
          <w:p w14:paraId="3AC47EEA" w14:textId="1B30BA8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14:paraId="1F45B186" w14:textId="4DA0C2E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819)</w:t>
            </w:r>
          </w:p>
        </w:tc>
        <w:tc>
          <w:tcPr>
            <w:tcW w:w="759" w:type="dxa"/>
          </w:tcPr>
          <w:p w14:paraId="4FB82557" w14:textId="3EDBE57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69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  <w:p w14:paraId="667D5544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10B0" w:rsidRPr="00E660C5" w14:paraId="0BB47124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766D04CB" w14:textId="49E6458D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12.7</w:t>
            </w:r>
          </w:p>
        </w:tc>
        <w:tc>
          <w:tcPr>
            <w:tcW w:w="3023" w:type="dxa"/>
            <w:shd w:val="clear" w:color="auto" w:fill="auto"/>
          </w:tcPr>
          <w:p w14:paraId="0154B1DE" w14:textId="031DF399" w:rsidR="00261A08" w:rsidRPr="00E660C5" w:rsidRDefault="001922B2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There is an advance</w:t>
            </w:r>
            <w:r w:rsidR="00875DCE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care directive document in place.</w:t>
            </w:r>
          </w:p>
          <w:p w14:paraId="4DA8912E" w14:textId="517E5418" w:rsidR="00261A08" w:rsidRPr="00E660C5" w:rsidRDefault="00261A08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shd w:val="clear" w:color="auto" w:fill="auto"/>
          </w:tcPr>
          <w:p w14:paraId="56D6640E" w14:textId="6872162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  <w:p w14:paraId="79C95ED3" w14:textId="79FEE162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738)</w:t>
            </w:r>
          </w:p>
        </w:tc>
        <w:tc>
          <w:tcPr>
            <w:tcW w:w="747" w:type="dxa"/>
          </w:tcPr>
          <w:p w14:paraId="3D47BA84" w14:textId="60DDD5B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*</w:t>
            </w:r>
          </w:p>
        </w:tc>
        <w:tc>
          <w:tcPr>
            <w:tcW w:w="1022" w:type="dxa"/>
            <w:shd w:val="clear" w:color="auto" w:fill="auto"/>
          </w:tcPr>
          <w:p w14:paraId="03CB2928" w14:textId="28F21509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  <w:p w14:paraId="23F696C9" w14:textId="146AB2D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875)</w:t>
            </w:r>
          </w:p>
        </w:tc>
        <w:tc>
          <w:tcPr>
            <w:tcW w:w="747" w:type="dxa"/>
          </w:tcPr>
          <w:p w14:paraId="460359C9" w14:textId="41359EE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4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*</w:t>
            </w:r>
          </w:p>
        </w:tc>
        <w:tc>
          <w:tcPr>
            <w:tcW w:w="1164" w:type="dxa"/>
            <w:shd w:val="clear" w:color="auto" w:fill="auto"/>
          </w:tcPr>
          <w:p w14:paraId="099859C7" w14:textId="3FD1ABE1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  <w:p w14:paraId="34B8CE08" w14:textId="60A2CD3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750)</w:t>
            </w:r>
          </w:p>
        </w:tc>
        <w:tc>
          <w:tcPr>
            <w:tcW w:w="759" w:type="dxa"/>
          </w:tcPr>
          <w:p w14:paraId="30C4DF3A" w14:textId="3AD8A1F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2*</w:t>
            </w:r>
          </w:p>
        </w:tc>
      </w:tr>
      <w:tr w:rsidR="001510B0" w:rsidRPr="00E660C5" w14:paraId="14B1A87A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5B5D4D60" w14:textId="4C1643F5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5.2</w:t>
            </w:r>
          </w:p>
        </w:tc>
        <w:tc>
          <w:tcPr>
            <w:tcW w:w="3023" w:type="dxa"/>
            <w:shd w:val="clear" w:color="auto" w:fill="auto"/>
          </w:tcPr>
          <w:p w14:paraId="246526FB" w14:textId="2AA06BBB" w:rsidR="001510B0" w:rsidRPr="00E660C5" w:rsidRDefault="00AB4004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Patient referral criteria are clearly defined</w:t>
            </w:r>
            <w:r w:rsidR="00BF44F1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2" w:type="dxa"/>
            <w:shd w:val="clear" w:color="auto" w:fill="auto"/>
          </w:tcPr>
          <w:p w14:paraId="579527CD" w14:textId="7D2D8F6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  <w:p w14:paraId="1024BB4B" w14:textId="6BDDD13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582)</w:t>
            </w:r>
          </w:p>
        </w:tc>
        <w:tc>
          <w:tcPr>
            <w:tcW w:w="747" w:type="dxa"/>
          </w:tcPr>
          <w:p w14:paraId="6C31DB39" w14:textId="1A90010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4FB415A3" w14:textId="644BBB22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  <w:p w14:paraId="4AAEF8D6" w14:textId="4B0F23A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596)</w:t>
            </w:r>
          </w:p>
        </w:tc>
        <w:tc>
          <w:tcPr>
            <w:tcW w:w="747" w:type="dxa"/>
          </w:tcPr>
          <w:p w14:paraId="358D15CA" w14:textId="7E613019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6*</w:t>
            </w:r>
          </w:p>
        </w:tc>
        <w:tc>
          <w:tcPr>
            <w:tcW w:w="1164" w:type="dxa"/>
            <w:shd w:val="clear" w:color="auto" w:fill="auto"/>
          </w:tcPr>
          <w:p w14:paraId="0089BD61" w14:textId="36ECB93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57</w:t>
            </w:r>
          </w:p>
          <w:p w14:paraId="3F32E14B" w14:textId="698A599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112)</w:t>
            </w:r>
          </w:p>
        </w:tc>
        <w:tc>
          <w:tcPr>
            <w:tcW w:w="759" w:type="dxa"/>
          </w:tcPr>
          <w:p w14:paraId="1DF9D6C9" w14:textId="425C8DB1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64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*</w:t>
            </w:r>
          </w:p>
        </w:tc>
      </w:tr>
      <w:tr w:rsidR="001510B0" w:rsidRPr="00E660C5" w14:paraId="19DD00F0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133CFA8E" w14:textId="7FE7ED80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11</w:t>
            </w:r>
          </w:p>
        </w:tc>
        <w:tc>
          <w:tcPr>
            <w:tcW w:w="3023" w:type="dxa"/>
            <w:shd w:val="clear" w:color="auto" w:fill="auto"/>
          </w:tcPr>
          <w:p w14:paraId="7E99006C" w14:textId="490EFA9A" w:rsidR="001510B0" w:rsidRPr="00E660C5" w:rsidRDefault="008A6F64" w:rsidP="00835BB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People approaching the end of life are identified in a timely manner and receive </w:t>
            </w:r>
            <w:r w:rsidR="00835BB7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coordinated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care </w:t>
            </w:r>
            <w:r w:rsidR="00835BB7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according to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a personalized care plan, including prompt access to comprehensive support, equipment,</w:t>
            </w:r>
            <w:r w:rsidR="00835BB7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and medication management</w:t>
            </w:r>
            <w:r w:rsidR="00E73D9C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2" w:type="dxa"/>
            <w:shd w:val="clear" w:color="auto" w:fill="auto"/>
          </w:tcPr>
          <w:p w14:paraId="4EB2209A" w14:textId="6FF6E7A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  <w:p w14:paraId="2299870B" w14:textId="50A0AD94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035)</w:t>
            </w:r>
          </w:p>
        </w:tc>
        <w:tc>
          <w:tcPr>
            <w:tcW w:w="747" w:type="dxa"/>
          </w:tcPr>
          <w:p w14:paraId="76DE7554" w14:textId="2E7D014E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8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2*</w:t>
            </w:r>
          </w:p>
        </w:tc>
        <w:tc>
          <w:tcPr>
            <w:tcW w:w="1022" w:type="dxa"/>
            <w:shd w:val="clear" w:color="auto" w:fill="auto"/>
          </w:tcPr>
          <w:p w14:paraId="4F480A88" w14:textId="1DB6198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  <w:p w14:paraId="19C8D65B" w14:textId="5DCCF7A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636)</w:t>
            </w:r>
          </w:p>
        </w:tc>
        <w:tc>
          <w:tcPr>
            <w:tcW w:w="747" w:type="dxa"/>
          </w:tcPr>
          <w:p w14:paraId="48D41775" w14:textId="31E257B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2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6*</w:t>
            </w:r>
          </w:p>
        </w:tc>
        <w:tc>
          <w:tcPr>
            <w:tcW w:w="1164" w:type="dxa"/>
            <w:shd w:val="clear" w:color="auto" w:fill="auto"/>
          </w:tcPr>
          <w:p w14:paraId="0B94B867" w14:textId="4D199D3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  <w:p w14:paraId="6372F32D" w14:textId="546B6D7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112)</w:t>
            </w:r>
          </w:p>
        </w:tc>
        <w:tc>
          <w:tcPr>
            <w:tcW w:w="759" w:type="dxa"/>
          </w:tcPr>
          <w:p w14:paraId="4BE7E22F" w14:textId="5A7CCCF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510B0" w:rsidRPr="00E660C5" w14:paraId="197ABCBD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2A7CE98F" w14:textId="30F6A795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12.5.8</w:t>
            </w:r>
          </w:p>
        </w:tc>
        <w:tc>
          <w:tcPr>
            <w:tcW w:w="3023" w:type="dxa"/>
            <w:shd w:val="clear" w:color="auto" w:fill="auto"/>
          </w:tcPr>
          <w:p w14:paraId="4E79C530" w14:textId="04EDFFA0" w:rsidR="00261A08" w:rsidRPr="00E660C5" w:rsidRDefault="004D1D63" w:rsidP="004D1D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1F1DF6"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rotocols and clinical guidelines for providing education and information 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about the dying phase </w:t>
            </w:r>
            <w:r w:rsidR="001F1DF6" w:rsidRPr="00E660C5">
              <w:rPr>
                <w:rFonts w:ascii="Times New Roman" w:hAnsi="Times New Roman" w:cs="Times New Roman"/>
                <w:sz w:val="24"/>
                <w:szCs w:val="24"/>
              </w:rPr>
              <w:t>to the family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are available to the team.</w:t>
            </w:r>
          </w:p>
        </w:tc>
        <w:tc>
          <w:tcPr>
            <w:tcW w:w="1022" w:type="dxa"/>
            <w:shd w:val="clear" w:color="auto" w:fill="auto"/>
          </w:tcPr>
          <w:p w14:paraId="308E9FA6" w14:textId="5AD9338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  <w:p w14:paraId="6A8F7BA5" w14:textId="335CB5B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72)</w:t>
            </w:r>
          </w:p>
        </w:tc>
        <w:tc>
          <w:tcPr>
            <w:tcW w:w="747" w:type="dxa"/>
          </w:tcPr>
          <w:p w14:paraId="1D8748B4" w14:textId="66ABF1C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shd w:val="clear" w:color="auto" w:fill="auto"/>
          </w:tcPr>
          <w:p w14:paraId="69FCDA1C" w14:textId="4DBFBAA8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  <w:p w14:paraId="24485145" w14:textId="7D0D9A0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2049)</w:t>
            </w:r>
          </w:p>
        </w:tc>
        <w:tc>
          <w:tcPr>
            <w:tcW w:w="747" w:type="dxa"/>
          </w:tcPr>
          <w:p w14:paraId="05628987" w14:textId="35DBF9C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64" w:type="dxa"/>
            <w:shd w:val="clear" w:color="auto" w:fill="auto"/>
          </w:tcPr>
          <w:p w14:paraId="3042C222" w14:textId="68978012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  <w:p w14:paraId="0C1E4DC6" w14:textId="386F863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759" w:type="dxa"/>
          </w:tcPr>
          <w:p w14:paraId="019A59FC" w14:textId="44BDABA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1510B0" w:rsidRPr="00E660C5" w14:paraId="040D8703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764409F1" w14:textId="585E78A2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ICE 12</w:t>
            </w:r>
          </w:p>
        </w:tc>
        <w:tc>
          <w:tcPr>
            <w:tcW w:w="3023" w:type="dxa"/>
            <w:shd w:val="clear" w:color="auto" w:fill="auto"/>
          </w:tcPr>
          <w:p w14:paraId="14A76E3D" w14:textId="6970954C" w:rsidR="001510B0" w:rsidRPr="00E660C5" w:rsidRDefault="0053426D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The body of a person who has died is cared for in a culturally sensitive and dignified manner. </w:t>
            </w:r>
          </w:p>
        </w:tc>
        <w:tc>
          <w:tcPr>
            <w:tcW w:w="1022" w:type="dxa"/>
            <w:shd w:val="clear" w:color="auto" w:fill="auto"/>
          </w:tcPr>
          <w:p w14:paraId="763CD563" w14:textId="2B195DB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  <w:p w14:paraId="16D33A81" w14:textId="06364372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026)</w:t>
            </w:r>
          </w:p>
        </w:tc>
        <w:tc>
          <w:tcPr>
            <w:tcW w:w="747" w:type="dxa"/>
          </w:tcPr>
          <w:p w14:paraId="40782893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6*</w:t>
            </w:r>
          </w:p>
        </w:tc>
        <w:tc>
          <w:tcPr>
            <w:tcW w:w="1022" w:type="dxa"/>
            <w:shd w:val="clear" w:color="auto" w:fill="auto"/>
          </w:tcPr>
          <w:p w14:paraId="5CB974B4" w14:textId="5060015E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  <w:p w14:paraId="51BF0D68" w14:textId="2E59DA2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931)</w:t>
            </w:r>
          </w:p>
        </w:tc>
        <w:tc>
          <w:tcPr>
            <w:tcW w:w="747" w:type="dxa"/>
          </w:tcPr>
          <w:p w14:paraId="29723DD4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8*</w:t>
            </w:r>
          </w:p>
        </w:tc>
        <w:tc>
          <w:tcPr>
            <w:tcW w:w="1164" w:type="dxa"/>
            <w:shd w:val="clear" w:color="auto" w:fill="auto"/>
          </w:tcPr>
          <w:p w14:paraId="1EBAA8D6" w14:textId="2F8A207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  <w:p w14:paraId="79EBE3C5" w14:textId="4FB2CD19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940)</w:t>
            </w:r>
          </w:p>
        </w:tc>
        <w:tc>
          <w:tcPr>
            <w:tcW w:w="759" w:type="dxa"/>
          </w:tcPr>
          <w:p w14:paraId="698DE816" w14:textId="6FB40EB2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510B0" w:rsidRPr="00E660C5" w14:paraId="5C9DECBD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136237A9" w14:textId="3B46D53D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13</w:t>
            </w:r>
          </w:p>
        </w:tc>
        <w:tc>
          <w:tcPr>
            <w:tcW w:w="3023" w:type="dxa"/>
            <w:shd w:val="clear" w:color="auto" w:fill="auto"/>
          </w:tcPr>
          <w:p w14:paraId="16012A9A" w14:textId="7C774B7F" w:rsidR="001510B0" w:rsidRPr="00E660C5" w:rsidRDefault="00624812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Families and </w:t>
            </w:r>
            <w:proofErr w:type="spellStart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carers</w:t>
            </w:r>
            <w:proofErr w:type="spellEnd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 xml:space="preserve"> of people who have died receive timely verification and certification of the death.</w:t>
            </w:r>
          </w:p>
        </w:tc>
        <w:tc>
          <w:tcPr>
            <w:tcW w:w="1022" w:type="dxa"/>
            <w:shd w:val="clear" w:color="auto" w:fill="auto"/>
          </w:tcPr>
          <w:p w14:paraId="45CC0560" w14:textId="6E8A2AC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  <w:p w14:paraId="3EF70CE4" w14:textId="7112FA7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610)</w:t>
            </w:r>
          </w:p>
        </w:tc>
        <w:tc>
          <w:tcPr>
            <w:tcW w:w="747" w:type="dxa"/>
          </w:tcPr>
          <w:p w14:paraId="26B65894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8*</w:t>
            </w:r>
          </w:p>
        </w:tc>
        <w:tc>
          <w:tcPr>
            <w:tcW w:w="1022" w:type="dxa"/>
            <w:shd w:val="clear" w:color="auto" w:fill="auto"/>
          </w:tcPr>
          <w:p w14:paraId="3C70DFC3" w14:textId="5006EAF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06</w:t>
            </w:r>
          </w:p>
          <w:p w14:paraId="514505F1" w14:textId="042DADD9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402)</w:t>
            </w:r>
          </w:p>
        </w:tc>
        <w:tc>
          <w:tcPr>
            <w:tcW w:w="747" w:type="dxa"/>
          </w:tcPr>
          <w:p w14:paraId="6001E10A" w14:textId="4554AAE5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6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1*</w:t>
            </w:r>
          </w:p>
        </w:tc>
        <w:tc>
          <w:tcPr>
            <w:tcW w:w="1164" w:type="dxa"/>
            <w:shd w:val="clear" w:color="auto" w:fill="auto"/>
          </w:tcPr>
          <w:p w14:paraId="43232B74" w14:textId="4434AA91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76</w:t>
            </w:r>
          </w:p>
          <w:p w14:paraId="3746CD6B" w14:textId="5EA62A9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5299)</w:t>
            </w:r>
          </w:p>
        </w:tc>
        <w:tc>
          <w:tcPr>
            <w:tcW w:w="759" w:type="dxa"/>
          </w:tcPr>
          <w:p w14:paraId="32435844" w14:textId="672DB0A8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510B0" w:rsidRPr="00E660C5" w14:paraId="19471032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5FEB4192" w14:textId="7690D530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14</w:t>
            </w:r>
          </w:p>
        </w:tc>
        <w:tc>
          <w:tcPr>
            <w:tcW w:w="3023" w:type="dxa"/>
            <w:shd w:val="clear" w:color="auto" w:fill="auto"/>
          </w:tcPr>
          <w:p w14:paraId="318FE5CE" w14:textId="3E02C163" w:rsidR="001510B0" w:rsidRPr="00E660C5" w:rsidRDefault="0011675F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People closely affected by a death are communicated with in a sensitive way.</w:t>
            </w:r>
          </w:p>
        </w:tc>
        <w:tc>
          <w:tcPr>
            <w:tcW w:w="1022" w:type="dxa"/>
            <w:shd w:val="clear" w:color="auto" w:fill="auto"/>
          </w:tcPr>
          <w:p w14:paraId="786FCCD3" w14:textId="2CC562C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</w:p>
          <w:p w14:paraId="7411B54F" w14:textId="31593B78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610)</w:t>
            </w:r>
          </w:p>
        </w:tc>
        <w:tc>
          <w:tcPr>
            <w:tcW w:w="747" w:type="dxa"/>
          </w:tcPr>
          <w:p w14:paraId="66657EE0" w14:textId="7777777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8*</w:t>
            </w:r>
          </w:p>
        </w:tc>
        <w:tc>
          <w:tcPr>
            <w:tcW w:w="1022" w:type="dxa"/>
            <w:shd w:val="clear" w:color="auto" w:fill="auto"/>
          </w:tcPr>
          <w:p w14:paraId="5EC135DC" w14:textId="2B8A9F2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  <w:p w14:paraId="353C14A3" w14:textId="553D3579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249)</w:t>
            </w:r>
          </w:p>
        </w:tc>
        <w:tc>
          <w:tcPr>
            <w:tcW w:w="747" w:type="dxa"/>
          </w:tcPr>
          <w:p w14:paraId="5CF07147" w14:textId="373D192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92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1*</w:t>
            </w:r>
          </w:p>
        </w:tc>
        <w:tc>
          <w:tcPr>
            <w:tcW w:w="1164" w:type="dxa"/>
            <w:shd w:val="clear" w:color="auto" w:fill="auto"/>
          </w:tcPr>
          <w:p w14:paraId="0F369640" w14:textId="55D46A6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  <w:p w14:paraId="3C2EC67A" w14:textId="4D2ECAE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065)</w:t>
            </w:r>
          </w:p>
        </w:tc>
        <w:tc>
          <w:tcPr>
            <w:tcW w:w="759" w:type="dxa"/>
          </w:tcPr>
          <w:p w14:paraId="69811D1F" w14:textId="102B04B8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510B0" w:rsidRPr="00E660C5" w14:paraId="2764A6E0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1F376097" w14:textId="66F96017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HF 12.5</w:t>
            </w:r>
          </w:p>
        </w:tc>
        <w:tc>
          <w:tcPr>
            <w:tcW w:w="3023" w:type="dxa"/>
            <w:shd w:val="clear" w:color="auto" w:fill="auto"/>
          </w:tcPr>
          <w:p w14:paraId="56451126" w14:textId="17056B89" w:rsidR="00261A08" w:rsidRPr="00E660C5" w:rsidRDefault="001F1DF6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Protocols and clinical guidelines for providing grief care are available to the team.</w:t>
            </w:r>
          </w:p>
        </w:tc>
        <w:tc>
          <w:tcPr>
            <w:tcW w:w="1022" w:type="dxa"/>
            <w:shd w:val="clear" w:color="auto" w:fill="auto"/>
          </w:tcPr>
          <w:p w14:paraId="32AFC77B" w14:textId="614EDF2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  <w:p w14:paraId="1C848A02" w14:textId="6060036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127)</w:t>
            </w:r>
          </w:p>
        </w:tc>
        <w:tc>
          <w:tcPr>
            <w:tcW w:w="747" w:type="dxa"/>
          </w:tcPr>
          <w:p w14:paraId="23AF3DC7" w14:textId="0FBEDCB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22" w:type="dxa"/>
            <w:shd w:val="clear" w:color="auto" w:fill="auto"/>
          </w:tcPr>
          <w:p w14:paraId="14E1C6F9" w14:textId="7BFB39A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  <w:p w14:paraId="349B0378" w14:textId="055F9196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661)</w:t>
            </w:r>
          </w:p>
        </w:tc>
        <w:tc>
          <w:tcPr>
            <w:tcW w:w="747" w:type="dxa"/>
          </w:tcPr>
          <w:p w14:paraId="39E0D13C" w14:textId="2718D29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4" w:type="dxa"/>
            <w:shd w:val="clear" w:color="auto" w:fill="auto"/>
          </w:tcPr>
          <w:p w14:paraId="00C7BEF2" w14:textId="08250D07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</w:p>
          <w:p w14:paraId="09F4FCB8" w14:textId="6E47AEF3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396)</w:t>
            </w:r>
          </w:p>
        </w:tc>
        <w:tc>
          <w:tcPr>
            <w:tcW w:w="759" w:type="dxa"/>
          </w:tcPr>
          <w:p w14:paraId="168FD82B" w14:textId="225085AE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</w:tr>
      <w:tr w:rsidR="001510B0" w:rsidRPr="008E42CA" w14:paraId="1B02F3F9" w14:textId="77777777" w:rsidTr="00943474">
        <w:trPr>
          <w:cantSplit/>
          <w:trHeight w:val="1134"/>
        </w:trPr>
        <w:tc>
          <w:tcPr>
            <w:tcW w:w="236" w:type="dxa"/>
            <w:textDirection w:val="btLr"/>
          </w:tcPr>
          <w:p w14:paraId="3B178329" w14:textId="2D4F7C50" w:rsidR="001510B0" w:rsidRPr="00E660C5" w:rsidRDefault="00943474" w:rsidP="001510B0">
            <w:pPr>
              <w:spacing w:after="0" w:line="240" w:lineRule="auto"/>
              <w:ind w:left="113" w:right="113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NICE 14</w:t>
            </w:r>
          </w:p>
        </w:tc>
        <w:tc>
          <w:tcPr>
            <w:tcW w:w="3023" w:type="dxa"/>
            <w:shd w:val="clear" w:color="auto" w:fill="auto"/>
          </w:tcPr>
          <w:p w14:paraId="5B62B8E0" w14:textId="1D52B34E" w:rsidR="001510B0" w:rsidRPr="00E660C5" w:rsidRDefault="002A60D2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Families of the deceased are offered emotional and spiritual support appropriate to the</w:t>
            </w:r>
            <w:bookmarkStart w:id="0" w:name="_GoBack"/>
            <w:bookmarkEnd w:id="0"/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ir needs and preferences during the grie</w:t>
            </w:r>
            <w:r w:rsidR="00A85491" w:rsidRPr="00E660C5">
              <w:rPr>
                <w:rFonts w:ascii="Times New Roman" w:hAnsi="Times New Roman" w:cs="Times New Roman"/>
                <w:sz w:val="24"/>
                <w:szCs w:val="24"/>
              </w:rPr>
              <w:t>ving process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22" w:type="dxa"/>
            <w:shd w:val="clear" w:color="auto" w:fill="auto"/>
          </w:tcPr>
          <w:p w14:paraId="755B553B" w14:textId="58A8A57F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  <w:p w14:paraId="4BE1B783" w14:textId="6ADD6D30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8758)</w:t>
            </w:r>
          </w:p>
        </w:tc>
        <w:tc>
          <w:tcPr>
            <w:tcW w:w="747" w:type="dxa"/>
          </w:tcPr>
          <w:p w14:paraId="2D49F8D4" w14:textId="22B082C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86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3*</w:t>
            </w:r>
          </w:p>
        </w:tc>
        <w:tc>
          <w:tcPr>
            <w:tcW w:w="1022" w:type="dxa"/>
            <w:shd w:val="clear" w:color="auto" w:fill="auto"/>
          </w:tcPr>
          <w:p w14:paraId="09DBA77F" w14:textId="75A8959C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  <w:p w14:paraId="4AB57BBE" w14:textId="611453C2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9645)</w:t>
            </w:r>
          </w:p>
        </w:tc>
        <w:tc>
          <w:tcPr>
            <w:tcW w:w="747" w:type="dxa"/>
          </w:tcPr>
          <w:p w14:paraId="2F59023D" w14:textId="5E18883D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70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6*</w:t>
            </w:r>
          </w:p>
        </w:tc>
        <w:tc>
          <w:tcPr>
            <w:tcW w:w="1164" w:type="dxa"/>
            <w:shd w:val="clear" w:color="auto" w:fill="auto"/>
          </w:tcPr>
          <w:p w14:paraId="04B7AC50" w14:textId="2AE7857E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  <w:p w14:paraId="155A3DD9" w14:textId="0263005A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AD67D6" w:rsidRPr="00E660C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sz w:val="24"/>
                <w:szCs w:val="24"/>
              </w:rPr>
              <w:t>1204)</w:t>
            </w:r>
          </w:p>
        </w:tc>
        <w:tc>
          <w:tcPr>
            <w:tcW w:w="759" w:type="dxa"/>
          </w:tcPr>
          <w:p w14:paraId="42037DEE" w14:textId="4B77F06B" w:rsidR="001510B0" w:rsidRPr="00E660C5" w:rsidRDefault="001510B0" w:rsidP="00FC1C1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51</w:t>
            </w:r>
            <w:r w:rsidR="00AD67D6"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E660C5">
              <w:rPr>
                <w:rFonts w:ascii="Times New Roman" w:hAnsi="Times New Roman" w:cs="Times New Roman"/>
                <w:b/>
                <w:sz w:val="24"/>
                <w:szCs w:val="24"/>
              </w:rPr>
              <w:t>3*</w:t>
            </w:r>
          </w:p>
        </w:tc>
      </w:tr>
    </w:tbl>
    <w:p w14:paraId="5B564922" w14:textId="77777777" w:rsidR="00785B53" w:rsidRPr="008E42CA" w:rsidRDefault="00785B53"/>
    <w:sectPr w:rsidR="00785B53" w:rsidRPr="008E42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F9D9DC" w15:done="0"/>
  <w15:commentEx w15:paraId="3027B3B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no nanIto nano">
    <w15:presenceInfo w15:providerId="Windows Live" w15:userId="cc8c17c8f9e155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B53"/>
    <w:rsid w:val="00035336"/>
    <w:rsid w:val="00043A48"/>
    <w:rsid w:val="000A0D21"/>
    <w:rsid w:val="000E2894"/>
    <w:rsid w:val="000F0859"/>
    <w:rsid w:val="0011675F"/>
    <w:rsid w:val="001510B0"/>
    <w:rsid w:val="001571C9"/>
    <w:rsid w:val="00162ACC"/>
    <w:rsid w:val="001922B2"/>
    <w:rsid w:val="001A208D"/>
    <w:rsid w:val="001C05DE"/>
    <w:rsid w:val="001C1481"/>
    <w:rsid w:val="001F1DF6"/>
    <w:rsid w:val="00261A08"/>
    <w:rsid w:val="00294BE5"/>
    <w:rsid w:val="002A60D2"/>
    <w:rsid w:val="003752E0"/>
    <w:rsid w:val="00391E11"/>
    <w:rsid w:val="003A22FE"/>
    <w:rsid w:val="00451B34"/>
    <w:rsid w:val="004555D5"/>
    <w:rsid w:val="004B2394"/>
    <w:rsid w:val="004B5ACA"/>
    <w:rsid w:val="004D1D63"/>
    <w:rsid w:val="004D55D6"/>
    <w:rsid w:val="004E66E5"/>
    <w:rsid w:val="004F6351"/>
    <w:rsid w:val="00514479"/>
    <w:rsid w:val="0053426D"/>
    <w:rsid w:val="00565A24"/>
    <w:rsid w:val="005C3E39"/>
    <w:rsid w:val="005D3F33"/>
    <w:rsid w:val="005F0FA8"/>
    <w:rsid w:val="00624812"/>
    <w:rsid w:val="00634EE7"/>
    <w:rsid w:val="006956BE"/>
    <w:rsid w:val="006C2B29"/>
    <w:rsid w:val="006C3D5B"/>
    <w:rsid w:val="00700CD9"/>
    <w:rsid w:val="00742DAE"/>
    <w:rsid w:val="00785B53"/>
    <w:rsid w:val="00835BB7"/>
    <w:rsid w:val="00853D9F"/>
    <w:rsid w:val="00856F4B"/>
    <w:rsid w:val="00856FD9"/>
    <w:rsid w:val="00875DCE"/>
    <w:rsid w:val="00892600"/>
    <w:rsid w:val="008A6F64"/>
    <w:rsid w:val="008E0358"/>
    <w:rsid w:val="008E42CA"/>
    <w:rsid w:val="0090316B"/>
    <w:rsid w:val="00925CDB"/>
    <w:rsid w:val="00943474"/>
    <w:rsid w:val="00991ED5"/>
    <w:rsid w:val="009B4D70"/>
    <w:rsid w:val="009E015B"/>
    <w:rsid w:val="00A14420"/>
    <w:rsid w:val="00A25E0E"/>
    <w:rsid w:val="00A46D4F"/>
    <w:rsid w:val="00A73F7E"/>
    <w:rsid w:val="00A85491"/>
    <w:rsid w:val="00A95775"/>
    <w:rsid w:val="00AB4004"/>
    <w:rsid w:val="00AD2B54"/>
    <w:rsid w:val="00AD420B"/>
    <w:rsid w:val="00AD67D6"/>
    <w:rsid w:val="00B03DD4"/>
    <w:rsid w:val="00B30C2E"/>
    <w:rsid w:val="00B40F36"/>
    <w:rsid w:val="00B84411"/>
    <w:rsid w:val="00B9491B"/>
    <w:rsid w:val="00BC0E1D"/>
    <w:rsid w:val="00BF0D9E"/>
    <w:rsid w:val="00BF44F1"/>
    <w:rsid w:val="00C23C0E"/>
    <w:rsid w:val="00C3197D"/>
    <w:rsid w:val="00C33BE0"/>
    <w:rsid w:val="00C419C3"/>
    <w:rsid w:val="00C60B4E"/>
    <w:rsid w:val="00C638FA"/>
    <w:rsid w:val="00C6516B"/>
    <w:rsid w:val="00CB1797"/>
    <w:rsid w:val="00D07E20"/>
    <w:rsid w:val="00D2312D"/>
    <w:rsid w:val="00D401A7"/>
    <w:rsid w:val="00D52540"/>
    <w:rsid w:val="00D56C82"/>
    <w:rsid w:val="00E50FA4"/>
    <w:rsid w:val="00E65CFD"/>
    <w:rsid w:val="00E660C5"/>
    <w:rsid w:val="00E73D9C"/>
    <w:rsid w:val="00EC52D2"/>
    <w:rsid w:val="00EF2981"/>
    <w:rsid w:val="00F02128"/>
    <w:rsid w:val="00F32D95"/>
    <w:rsid w:val="00F42DDE"/>
    <w:rsid w:val="00F54CD0"/>
    <w:rsid w:val="00F928F6"/>
    <w:rsid w:val="00FB2541"/>
    <w:rsid w:val="00FC1C1D"/>
    <w:rsid w:val="00FE0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0174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B53"/>
    <w:pPr>
      <w:spacing w:after="200" w:line="276" w:lineRule="auto"/>
    </w:pPr>
    <w:rPr>
      <w:rFonts w:ascii="Calibri" w:eastAsia="Calibri" w:hAnsi="Calibri" w:cs="Tahom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785B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85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85B53"/>
    <w:rPr>
      <w:rFonts w:ascii="Calibri" w:eastAsia="Calibri" w:hAnsi="Calibri" w:cs="Tahom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85B53"/>
    <w:pPr>
      <w:spacing w:after="0" w:line="240" w:lineRule="auto"/>
    </w:pPr>
    <w:rPr>
      <w:rFonts w:ascii="Calibri" w:eastAsia="Calibri" w:hAnsi="Calibri" w:cs="Tahom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B53"/>
    <w:rPr>
      <w:rFonts w:ascii="Segoe UI" w:eastAsia="Calibr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0B0"/>
    <w:rPr>
      <w:rFonts w:ascii="Calibri" w:eastAsia="Calibri" w:hAnsi="Calibri" w:cs="Tahoma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B53"/>
    <w:pPr>
      <w:spacing w:after="200" w:line="276" w:lineRule="auto"/>
    </w:pPr>
    <w:rPr>
      <w:rFonts w:ascii="Calibri" w:eastAsia="Calibri" w:hAnsi="Calibri" w:cs="Tahom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785B5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85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85B53"/>
    <w:rPr>
      <w:rFonts w:ascii="Calibri" w:eastAsia="Calibri" w:hAnsi="Calibri" w:cs="Tahoma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785B53"/>
    <w:pPr>
      <w:spacing w:after="0" w:line="240" w:lineRule="auto"/>
    </w:pPr>
    <w:rPr>
      <w:rFonts w:ascii="Calibri" w:eastAsia="Calibri" w:hAnsi="Calibri" w:cs="Tahom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B53"/>
    <w:rPr>
      <w:rFonts w:ascii="Segoe UI" w:eastAsia="Calibr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0B0"/>
    <w:rPr>
      <w:rFonts w:ascii="Calibri" w:eastAsia="Calibri" w:hAnsi="Calibri" w:cs="Tahom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35</Words>
  <Characters>7348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8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o nanIto nano</dc:creator>
  <cp:lastModifiedBy>AGA</cp:lastModifiedBy>
  <cp:revision>28</cp:revision>
  <dcterms:created xsi:type="dcterms:W3CDTF">2020-08-19T17:23:00Z</dcterms:created>
  <dcterms:modified xsi:type="dcterms:W3CDTF">2020-08-19T19:40:00Z</dcterms:modified>
</cp:coreProperties>
</file>